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73757" w14:textId="786C1562" w:rsidR="00CA3B47" w:rsidRPr="00FF3585" w:rsidRDefault="0054562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lectronic Supplementary Material</w:t>
      </w:r>
      <w:r w:rsidR="00171B3A">
        <w:rPr>
          <w:rFonts w:ascii="Times New Roman" w:hAnsi="Times New Roman" w:cs="Times New Roman"/>
          <w:b/>
          <w:bCs/>
          <w:lang w:val="en-US"/>
        </w:rPr>
        <w:t xml:space="preserve"> 1</w:t>
      </w:r>
    </w:p>
    <w:p w14:paraId="4282FAD8" w14:textId="77777777" w:rsidR="002F483F" w:rsidRPr="00874406" w:rsidRDefault="002F483F">
      <w:pPr>
        <w:rPr>
          <w:rFonts w:ascii="Times New Roman" w:hAnsi="Times New Roman" w:cs="Times New Roman"/>
          <w:lang w:val="en-US"/>
        </w:rPr>
      </w:pPr>
    </w:p>
    <w:p w14:paraId="0244D45B" w14:textId="61756E9C" w:rsidR="00AE6503" w:rsidRPr="00C70943" w:rsidRDefault="00624831" w:rsidP="000A35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24831">
        <w:rPr>
          <w:rFonts w:ascii="Times New Roman" w:hAnsi="Times New Roman" w:cs="Times New Roman"/>
          <w:sz w:val="20"/>
          <w:szCs w:val="20"/>
          <w:lang w:val="en-US"/>
        </w:rPr>
        <w:t>Characteristics and outcomes of patients with COVID-19 admitted to ICU in a tertiary hospital in Stockholm, Sweden</w:t>
      </w:r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 xml:space="preserve">. Emma Larsson, MD, PhD; Olof </w:t>
      </w:r>
      <w:proofErr w:type="spellStart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>Brattström</w:t>
      </w:r>
      <w:proofErr w:type="spellEnd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 xml:space="preserve">, MD, PhD; Christina </w:t>
      </w:r>
      <w:proofErr w:type="spellStart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>Agvald-Öhman</w:t>
      </w:r>
      <w:proofErr w:type="spellEnd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 xml:space="preserve">, MD, PhD; Jonathan Grip, MD, PhD; Francesca </w:t>
      </w:r>
      <w:proofErr w:type="spellStart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>Campoccia</w:t>
      </w:r>
      <w:proofErr w:type="spellEnd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>Jalde</w:t>
      </w:r>
      <w:proofErr w:type="spellEnd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 xml:space="preserve">, MD, PhD; Kristoffer </w:t>
      </w:r>
      <w:proofErr w:type="spellStart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>Strålin</w:t>
      </w:r>
      <w:proofErr w:type="spellEnd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 xml:space="preserve">, MD, PhD; Pontus </w:t>
      </w:r>
      <w:proofErr w:type="spellStart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>Nauclér</w:t>
      </w:r>
      <w:proofErr w:type="spellEnd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 xml:space="preserve">, MD, PhD; Anders </w:t>
      </w:r>
      <w:proofErr w:type="spellStart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>Oldner</w:t>
      </w:r>
      <w:proofErr w:type="spellEnd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 xml:space="preserve">, MD, PhD; David Konrad, MD, PhD; Björn P. Persson, MD, PhD; Lars I. Eriksson, MD, PhD; Johan </w:t>
      </w:r>
      <w:proofErr w:type="spellStart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>Mårtensson</w:t>
      </w:r>
      <w:proofErr w:type="spellEnd"/>
      <w:r w:rsidR="0071372D" w:rsidRPr="00C70943">
        <w:rPr>
          <w:rFonts w:ascii="Times New Roman" w:hAnsi="Times New Roman" w:cs="Times New Roman"/>
          <w:sz w:val="20"/>
          <w:szCs w:val="20"/>
          <w:lang w:val="en-US"/>
        </w:rPr>
        <w:t>, MD, PhD</w:t>
      </w:r>
    </w:p>
    <w:p w14:paraId="3E8DB033" w14:textId="5CAD618D" w:rsidR="009901E4" w:rsidRPr="00874406" w:rsidRDefault="009901E4" w:rsidP="000A35A4">
      <w:pPr>
        <w:rPr>
          <w:rFonts w:ascii="Times New Roman" w:hAnsi="Times New Roman" w:cs="Times New Roman"/>
          <w:lang w:val="en-US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eastAsia="en-US"/>
        </w:rPr>
        <w:id w:val="-104628181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9889F24" w14:textId="3A2D44D0" w:rsidR="00F6055C" w:rsidRPr="00C70943" w:rsidRDefault="00F6055C">
          <w:pPr>
            <w:pStyle w:val="Innehllsfrteckningsrubrik"/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</w:pPr>
          <w:proofErr w:type="spellStart"/>
          <w:r w:rsidRPr="00C70943"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  <w:t>Content</w:t>
          </w:r>
          <w:proofErr w:type="spellEnd"/>
        </w:p>
        <w:p w14:paraId="320F9874" w14:textId="44DC443D" w:rsidR="00765E1E" w:rsidRDefault="00F6055C">
          <w:pPr>
            <w:pStyle w:val="Innehll1"/>
            <w:tabs>
              <w:tab w:val="right" w:leader="dot" w:pos="9055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sv-SE"/>
            </w:rPr>
          </w:pPr>
          <w:r w:rsidRPr="00874406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874406">
            <w:rPr>
              <w:rFonts w:ascii="Times New Roman" w:hAnsi="Times New Roman" w:cs="Times New Roman"/>
            </w:rPr>
            <w:instrText>TOC \o "1-3" \h \z \u</w:instrText>
          </w:r>
          <w:r w:rsidRPr="00874406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48647625" w:history="1">
            <w:r w:rsidR="00765E1E" w:rsidRPr="00A36486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Table S1. Outcomes and ICU support for patients discharged alive from ICU or dead at study end point, by comorbidities.</w:t>
            </w:r>
            <w:r w:rsidR="00765E1E">
              <w:rPr>
                <w:noProof/>
                <w:webHidden/>
              </w:rPr>
              <w:tab/>
            </w:r>
            <w:r w:rsidR="00765E1E">
              <w:rPr>
                <w:noProof/>
                <w:webHidden/>
              </w:rPr>
              <w:fldChar w:fldCharType="begin"/>
            </w:r>
            <w:r w:rsidR="00765E1E">
              <w:rPr>
                <w:noProof/>
                <w:webHidden/>
              </w:rPr>
              <w:instrText xml:space="preserve"> PAGEREF _Toc48647625 \h </w:instrText>
            </w:r>
            <w:r w:rsidR="00765E1E">
              <w:rPr>
                <w:noProof/>
                <w:webHidden/>
              </w:rPr>
            </w:r>
            <w:r w:rsidR="00765E1E">
              <w:rPr>
                <w:noProof/>
                <w:webHidden/>
              </w:rPr>
              <w:fldChar w:fldCharType="separate"/>
            </w:r>
            <w:r w:rsidR="00765E1E">
              <w:rPr>
                <w:noProof/>
                <w:webHidden/>
              </w:rPr>
              <w:t>2</w:t>
            </w:r>
            <w:r w:rsidR="00765E1E">
              <w:rPr>
                <w:noProof/>
                <w:webHidden/>
              </w:rPr>
              <w:fldChar w:fldCharType="end"/>
            </w:r>
          </w:hyperlink>
        </w:p>
        <w:p w14:paraId="1B585CAE" w14:textId="463DF274" w:rsidR="00765E1E" w:rsidRDefault="00765E1E">
          <w:pPr>
            <w:pStyle w:val="Innehll1"/>
            <w:tabs>
              <w:tab w:val="right" w:leader="dot" w:pos="9055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sv-SE"/>
            </w:rPr>
          </w:pPr>
          <w:hyperlink w:anchor="_Toc48647626" w:history="1">
            <w:r w:rsidRPr="00A36486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Table S2. Outcomes and ICU support for patients discharged alive from ICU or dead at study end point, by body mass index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6476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E83E14" w14:textId="720649A0" w:rsidR="00765E1E" w:rsidRDefault="00765E1E">
          <w:pPr>
            <w:pStyle w:val="Innehll1"/>
            <w:tabs>
              <w:tab w:val="right" w:leader="dot" w:pos="9055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sv-SE"/>
            </w:rPr>
          </w:pPr>
          <w:hyperlink w:anchor="_Toc48647627" w:history="1">
            <w:r w:rsidRPr="00A36486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Table S3. Outcomes and ICU support for patients discharged alive from ICU or dead at study end point, by duration of symptoms before ICU admiss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6476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A247F4" w14:textId="46CA7E19" w:rsidR="00765E1E" w:rsidRDefault="00765E1E">
          <w:pPr>
            <w:pStyle w:val="Innehll1"/>
            <w:tabs>
              <w:tab w:val="right" w:leader="dot" w:pos="9055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sv-SE"/>
            </w:rPr>
          </w:pPr>
          <w:hyperlink w:anchor="_Toc48647628" w:history="1">
            <w:r w:rsidRPr="00A36486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Table S4. Outcomes and ICU support for patients discharged alive from ICU or dead at study end point, by location before ICU admiss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6476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AF2871" w14:textId="3F13A1BC" w:rsidR="00765E1E" w:rsidRDefault="00765E1E">
          <w:pPr>
            <w:pStyle w:val="Innehll1"/>
            <w:tabs>
              <w:tab w:val="right" w:leader="dot" w:pos="9055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sv-SE"/>
            </w:rPr>
          </w:pPr>
          <w:hyperlink w:anchor="_Toc48647629" w:history="1">
            <w:r w:rsidRPr="00A36486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Table S5. Outcomes and ICU support for patients discharged alive from ICU or dead at study end point, by chloroquine phosphate us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6476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AF57DD" w14:textId="3F1431F7" w:rsidR="00765E1E" w:rsidRDefault="00765E1E">
          <w:pPr>
            <w:pStyle w:val="Innehll1"/>
            <w:tabs>
              <w:tab w:val="right" w:leader="dot" w:pos="9055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sv-SE"/>
            </w:rPr>
          </w:pPr>
          <w:hyperlink w:anchor="_Toc48647630" w:history="1">
            <w:r w:rsidRPr="00A36486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Table S6. Univariate and multivariable Cox regression analysis showing the association with 120-day mortality among all 260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6476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CA6079" w14:textId="30E309A9" w:rsidR="00765E1E" w:rsidRDefault="00765E1E">
          <w:pPr>
            <w:pStyle w:val="Innehll1"/>
            <w:tabs>
              <w:tab w:val="right" w:leader="dot" w:pos="9055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sv-SE"/>
            </w:rPr>
          </w:pPr>
          <w:hyperlink w:anchor="_Toc48647631" w:history="1">
            <w:r w:rsidRPr="00A36486">
              <w:rPr>
                <w:rStyle w:val="Hyperlnk"/>
                <w:rFonts w:ascii="Times New Roman" w:hAnsi="Times New Roman" w:cs="Times New Roman"/>
                <w:noProof/>
                <w:lang w:val="en-US"/>
              </w:rPr>
              <w:t>Figure S1. Probability of survival during 120 days since ICU admission among the 260 pati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6476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4E0DD5" w14:textId="74E3DBB8" w:rsidR="00F6055C" w:rsidRPr="00874406" w:rsidRDefault="00F6055C">
          <w:pPr>
            <w:rPr>
              <w:rFonts w:ascii="Times New Roman" w:hAnsi="Times New Roman" w:cs="Times New Roman"/>
            </w:rPr>
          </w:pPr>
          <w:r w:rsidRPr="00874406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028453F0" w14:textId="2994DF60" w:rsidR="009901E4" w:rsidRPr="00874406" w:rsidRDefault="009901E4" w:rsidP="000A35A4">
      <w:pPr>
        <w:rPr>
          <w:rFonts w:ascii="Times New Roman" w:hAnsi="Times New Roman" w:cs="Times New Roman"/>
        </w:rPr>
      </w:pPr>
    </w:p>
    <w:p w14:paraId="4F4A40C4" w14:textId="6EA37658" w:rsidR="009901E4" w:rsidRPr="00874406" w:rsidRDefault="009901E4" w:rsidP="000A35A4">
      <w:pPr>
        <w:rPr>
          <w:rFonts w:ascii="Times New Roman" w:hAnsi="Times New Roman" w:cs="Times New Roman"/>
        </w:rPr>
      </w:pPr>
    </w:p>
    <w:p w14:paraId="0FFFF154" w14:textId="68D9D198" w:rsidR="009901E4" w:rsidRPr="00874406" w:rsidRDefault="009901E4" w:rsidP="000A35A4">
      <w:pPr>
        <w:rPr>
          <w:rFonts w:ascii="Times New Roman" w:hAnsi="Times New Roman" w:cs="Times New Roman"/>
        </w:rPr>
      </w:pPr>
    </w:p>
    <w:p w14:paraId="3BD21AEC" w14:textId="77777777" w:rsidR="00143482" w:rsidRPr="00874406" w:rsidRDefault="00143482" w:rsidP="005E0416">
      <w:pPr>
        <w:pStyle w:val="Rubrik1"/>
        <w:rPr>
          <w:rFonts w:ascii="Times New Roman" w:hAnsi="Times New Roman" w:cs="Times New Roman"/>
          <w:lang w:val="en-US"/>
        </w:rPr>
      </w:pPr>
    </w:p>
    <w:p w14:paraId="1CB1B854" w14:textId="77777777" w:rsidR="00143482" w:rsidRPr="00874406" w:rsidRDefault="00143482" w:rsidP="005E0416">
      <w:pPr>
        <w:pStyle w:val="Rubrik1"/>
        <w:rPr>
          <w:rFonts w:ascii="Times New Roman" w:hAnsi="Times New Roman" w:cs="Times New Roman"/>
          <w:lang w:val="en-US"/>
        </w:rPr>
      </w:pPr>
    </w:p>
    <w:p w14:paraId="60CED331" w14:textId="2BD4D266" w:rsidR="00143482" w:rsidRPr="00874406" w:rsidRDefault="00143482" w:rsidP="005E0416">
      <w:pPr>
        <w:pStyle w:val="Rubrik1"/>
        <w:rPr>
          <w:rFonts w:ascii="Times New Roman" w:hAnsi="Times New Roman" w:cs="Times New Roman"/>
          <w:lang w:val="en-US"/>
        </w:rPr>
      </w:pPr>
    </w:p>
    <w:p w14:paraId="1E984E1A" w14:textId="53F8F404" w:rsidR="00143482" w:rsidRPr="00874406" w:rsidRDefault="00143482" w:rsidP="00143482">
      <w:pPr>
        <w:rPr>
          <w:rFonts w:ascii="Times New Roman" w:hAnsi="Times New Roman" w:cs="Times New Roman"/>
          <w:lang w:val="en-US"/>
        </w:rPr>
      </w:pPr>
    </w:p>
    <w:p w14:paraId="10B61C9E" w14:textId="357480BD" w:rsidR="00143482" w:rsidRPr="00874406" w:rsidRDefault="00143482" w:rsidP="00143482">
      <w:pPr>
        <w:rPr>
          <w:rFonts w:ascii="Times New Roman" w:hAnsi="Times New Roman" w:cs="Times New Roman"/>
          <w:lang w:val="en-US"/>
        </w:rPr>
      </w:pPr>
    </w:p>
    <w:p w14:paraId="517B93FF" w14:textId="0CE98677" w:rsidR="00143482" w:rsidRPr="00874406" w:rsidRDefault="00143482" w:rsidP="00143482">
      <w:pPr>
        <w:rPr>
          <w:rFonts w:ascii="Times New Roman" w:hAnsi="Times New Roman" w:cs="Times New Roman"/>
          <w:lang w:val="en-US"/>
        </w:rPr>
      </w:pPr>
    </w:p>
    <w:p w14:paraId="75D83B20" w14:textId="036127CD" w:rsidR="00143482" w:rsidRPr="00874406" w:rsidRDefault="00143482" w:rsidP="00143482">
      <w:pPr>
        <w:rPr>
          <w:rFonts w:ascii="Times New Roman" w:hAnsi="Times New Roman" w:cs="Times New Roman"/>
          <w:lang w:val="en-US"/>
        </w:rPr>
      </w:pPr>
    </w:p>
    <w:p w14:paraId="4140899D" w14:textId="77777777" w:rsidR="00143482" w:rsidRPr="00874406" w:rsidRDefault="00143482" w:rsidP="00143482">
      <w:pPr>
        <w:rPr>
          <w:rFonts w:ascii="Times New Roman" w:hAnsi="Times New Roman" w:cs="Times New Roman"/>
          <w:lang w:val="en-US"/>
        </w:rPr>
      </w:pPr>
    </w:p>
    <w:p w14:paraId="31F22C27" w14:textId="77777777" w:rsidR="00AE6503" w:rsidRPr="00874406" w:rsidRDefault="00AE6503" w:rsidP="0092170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8693A55" w14:textId="5236D643" w:rsidR="00EB368D" w:rsidRDefault="00EB368D" w:rsidP="005E0416">
      <w:pPr>
        <w:pStyle w:val="Rubrik1"/>
        <w:rPr>
          <w:rFonts w:ascii="Times New Roman" w:hAnsi="Times New Roman" w:cs="Times New Roman"/>
          <w:sz w:val="20"/>
          <w:szCs w:val="20"/>
          <w:lang w:val="en-US"/>
        </w:rPr>
      </w:pPr>
    </w:p>
    <w:p w14:paraId="1CC6B716" w14:textId="77777777" w:rsidR="00EB368D" w:rsidRPr="00EB368D" w:rsidRDefault="00EB368D" w:rsidP="00EB368D">
      <w:pPr>
        <w:rPr>
          <w:lang w:val="en-US"/>
        </w:rPr>
      </w:pPr>
    </w:p>
    <w:p w14:paraId="35DDFC39" w14:textId="1530826D" w:rsidR="002F483F" w:rsidRPr="007A45C8" w:rsidRDefault="002F483F" w:rsidP="005E0416">
      <w:pPr>
        <w:pStyle w:val="Rubrik1"/>
        <w:rPr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  <w:bookmarkStart w:id="0" w:name="_Toc48647625"/>
      <w:r w:rsidRPr="007A45C8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831556" w:rsidRPr="007A45C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A45C8">
        <w:rPr>
          <w:rFonts w:ascii="Times New Roman" w:hAnsi="Times New Roman" w:cs="Times New Roman"/>
          <w:sz w:val="20"/>
          <w:szCs w:val="20"/>
          <w:lang w:val="en-US"/>
        </w:rPr>
        <w:t>1. Outcomes and ICU support for patients discharged alive from ICU</w:t>
      </w:r>
      <w:r w:rsidR="007B23BE" w:rsidRPr="007A45C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 w:rsidRPr="007A45C8">
        <w:rPr>
          <w:rFonts w:ascii="Times New Roman" w:hAnsi="Times New Roman" w:cs="Times New Roman"/>
          <w:sz w:val="20"/>
          <w:szCs w:val="20"/>
          <w:lang w:val="en-US"/>
        </w:rPr>
        <w:t>dead</w:t>
      </w:r>
      <w:r w:rsidR="007B23BE" w:rsidRPr="007A45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A45C8">
        <w:rPr>
          <w:rFonts w:ascii="Times New Roman" w:hAnsi="Times New Roman" w:cs="Times New Roman"/>
          <w:sz w:val="20"/>
          <w:szCs w:val="20"/>
          <w:lang w:val="en-US"/>
        </w:rPr>
        <w:t>at study end point, by comorbidities.</w:t>
      </w:r>
      <w:bookmarkEnd w:id="0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8"/>
        <w:gridCol w:w="1736"/>
        <w:gridCol w:w="1737"/>
        <w:gridCol w:w="1736"/>
        <w:gridCol w:w="1737"/>
      </w:tblGrid>
      <w:tr w:rsidR="00437904" w:rsidRPr="00B4087D" w14:paraId="6C0258D2" w14:textId="77777777" w:rsidTr="00437904">
        <w:tc>
          <w:tcPr>
            <w:tcW w:w="1838" w:type="dxa"/>
          </w:tcPr>
          <w:p w14:paraId="2021E2B0" w14:textId="7777777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gridSpan w:val="4"/>
          </w:tcPr>
          <w:p w14:paraId="4F023475" w14:textId="7777777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discharged alive from ICU or dead at study end point</w:t>
            </w:r>
          </w:p>
        </w:tc>
      </w:tr>
      <w:tr w:rsidR="00437904" w:rsidRPr="00B4087D" w14:paraId="60EAEA5F" w14:textId="77777777" w:rsidTr="003A5A91">
        <w:trPr>
          <w:trHeight w:val="1029"/>
        </w:trPr>
        <w:tc>
          <w:tcPr>
            <w:tcW w:w="1838" w:type="dxa"/>
          </w:tcPr>
          <w:p w14:paraId="311661BB" w14:textId="7777777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14:paraId="42B01D13" w14:textId="7777777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9582915" w14:textId="7777777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62CF9E6" w14:textId="7777777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ed, No./No. (%)</w:t>
            </w:r>
          </w:p>
        </w:tc>
        <w:tc>
          <w:tcPr>
            <w:tcW w:w="1737" w:type="dxa"/>
          </w:tcPr>
          <w:p w14:paraId="467BBC5A" w14:textId="7777777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3F5B3B2" w14:textId="7777777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U length of stay, median (</w:t>
            </w:r>
            <w:proofErr w:type="spellStart"/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QR</w:t>
            </w:r>
            <w:proofErr w:type="spellEnd"/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, d</w:t>
            </w:r>
          </w:p>
        </w:tc>
        <w:tc>
          <w:tcPr>
            <w:tcW w:w="1736" w:type="dxa"/>
          </w:tcPr>
          <w:p w14:paraId="53FB75D3" w14:textId="7777777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C4B279A" w14:textId="77777777" w:rsidR="005C4097" w:rsidRPr="00BC266C" w:rsidRDefault="005C4097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7232EB5" w14:textId="68CAEF4C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ialysis, </w:t>
            </w:r>
          </w:p>
          <w:p w14:paraId="1BC3C71F" w14:textId="7777777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/No. (%)</w:t>
            </w:r>
          </w:p>
        </w:tc>
        <w:tc>
          <w:tcPr>
            <w:tcW w:w="1737" w:type="dxa"/>
          </w:tcPr>
          <w:p w14:paraId="40BAC35C" w14:textId="199E84EB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chanical ventilation duration, median (</w:t>
            </w:r>
            <w:proofErr w:type="spellStart"/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QR</w:t>
            </w:r>
            <w:proofErr w:type="spellEnd"/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, d</w:t>
            </w:r>
          </w:p>
        </w:tc>
      </w:tr>
      <w:tr w:rsidR="00437904" w:rsidRPr="00BC266C" w14:paraId="255D99AE" w14:textId="77777777" w:rsidTr="00EE0820">
        <w:tc>
          <w:tcPr>
            <w:tcW w:w="1838" w:type="dxa"/>
          </w:tcPr>
          <w:p w14:paraId="1F4E8A87" w14:textId="2EE32ADD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comorbidity</w:t>
            </w:r>
          </w:p>
        </w:tc>
        <w:tc>
          <w:tcPr>
            <w:tcW w:w="1736" w:type="dxa"/>
          </w:tcPr>
          <w:p w14:paraId="232532C3" w14:textId="03200324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77 (31.2)</w:t>
            </w:r>
          </w:p>
        </w:tc>
        <w:tc>
          <w:tcPr>
            <w:tcW w:w="1737" w:type="dxa"/>
          </w:tcPr>
          <w:p w14:paraId="651934E2" w14:textId="5E874B65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-18)</w:t>
            </w:r>
          </w:p>
        </w:tc>
        <w:tc>
          <w:tcPr>
            <w:tcW w:w="1736" w:type="dxa"/>
          </w:tcPr>
          <w:p w14:paraId="130EBE56" w14:textId="4C2EBFDC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77 (15.6)</w:t>
            </w:r>
          </w:p>
        </w:tc>
        <w:tc>
          <w:tcPr>
            <w:tcW w:w="1737" w:type="dxa"/>
          </w:tcPr>
          <w:p w14:paraId="37A8A2DD" w14:textId="2FF6863A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-17)</w:t>
            </w:r>
          </w:p>
        </w:tc>
      </w:tr>
      <w:tr w:rsidR="00437904" w:rsidRPr="00BC266C" w14:paraId="18015BDD" w14:textId="77777777" w:rsidTr="00EE0820">
        <w:tc>
          <w:tcPr>
            <w:tcW w:w="1838" w:type="dxa"/>
          </w:tcPr>
          <w:p w14:paraId="12DD6E59" w14:textId="11D65502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 comorbidity</w:t>
            </w:r>
          </w:p>
        </w:tc>
        <w:tc>
          <w:tcPr>
            <w:tcW w:w="1736" w:type="dxa"/>
          </w:tcPr>
          <w:p w14:paraId="53DF0068" w14:textId="7F085E6A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58 (22.4)</w:t>
            </w:r>
          </w:p>
        </w:tc>
        <w:tc>
          <w:tcPr>
            <w:tcW w:w="1737" w:type="dxa"/>
          </w:tcPr>
          <w:p w14:paraId="2D1F78D7" w14:textId="4EB92CE0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7-17)</w:t>
            </w:r>
          </w:p>
        </w:tc>
        <w:tc>
          <w:tcPr>
            <w:tcW w:w="1736" w:type="dxa"/>
          </w:tcPr>
          <w:p w14:paraId="2B6B8887" w14:textId="51898C0A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58 (13.8)</w:t>
            </w:r>
          </w:p>
        </w:tc>
        <w:tc>
          <w:tcPr>
            <w:tcW w:w="1737" w:type="dxa"/>
          </w:tcPr>
          <w:p w14:paraId="57617444" w14:textId="3C7B4F0C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-16)</w:t>
            </w:r>
          </w:p>
        </w:tc>
      </w:tr>
      <w:tr w:rsidR="00437904" w:rsidRPr="00BC266C" w14:paraId="175B138C" w14:textId="77777777" w:rsidTr="00EE0820">
        <w:tc>
          <w:tcPr>
            <w:tcW w:w="1838" w:type="dxa"/>
          </w:tcPr>
          <w:p w14:paraId="072DF273" w14:textId="73185E19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 comorbidities</w:t>
            </w:r>
          </w:p>
        </w:tc>
        <w:tc>
          <w:tcPr>
            <w:tcW w:w="1736" w:type="dxa"/>
          </w:tcPr>
          <w:p w14:paraId="08BACBFF" w14:textId="497ADB62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48 (31.3)</w:t>
            </w:r>
          </w:p>
        </w:tc>
        <w:tc>
          <w:tcPr>
            <w:tcW w:w="1737" w:type="dxa"/>
          </w:tcPr>
          <w:p w14:paraId="01309B2E" w14:textId="6FD736EF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-16)</w:t>
            </w:r>
          </w:p>
        </w:tc>
        <w:tc>
          <w:tcPr>
            <w:tcW w:w="1736" w:type="dxa"/>
          </w:tcPr>
          <w:p w14:paraId="40BDE743" w14:textId="1BB4C601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48 (12.5)</w:t>
            </w:r>
          </w:p>
        </w:tc>
        <w:tc>
          <w:tcPr>
            <w:tcW w:w="1737" w:type="dxa"/>
          </w:tcPr>
          <w:p w14:paraId="505DCDFB" w14:textId="1A1673E8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-15)</w:t>
            </w:r>
          </w:p>
        </w:tc>
      </w:tr>
      <w:tr w:rsidR="00437904" w:rsidRPr="00BC266C" w14:paraId="49A7D914" w14:textId="77777777" w:rsidTr="00EE0820">
        <w:tc>
          <w:tcPr>
            <w:tcW w:w="1838" w:type="dxa"/>
          </w:tcPr>
          <w:p w14:paraId="1C099DF4" w14:textId="52A7C519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gt;2 comorbidities</w:t>
            </w:r>
          </w:p>
        </w:tc>
        <w:tc>
          <w:tcPr>
            <w:tcW w:w="1736" w:type="dxa"/>
          </w:tcPr>
          <w:p w14:paraId="37FD670B" w14:textId="565E7F77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15 (53.3)</w:t>
            </w:r>
          </w:p>
        </w:tc>
        <w:tc>
          <w:tcPr>
            <w:tcW w:w="1737" w:type="dxa"/>
          </w:tcPr>
          <w:p w14:paraId="0F66DCD4" w14:textId="41911559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-22)</w:t>
            </w:r>
          </w:p>
        </w:tc>
        <w:tc>
          <w:tcPr>
            <w:tcW w:w="1736" w:type="dxa"/>
          </w:tcPr>
          <w:p w14:paraId="78325D98" w14:textId="53CC3344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5 (13.3)</w:t>
            </w:r>
          </w:p>
        </w:tc>
        <w:tc>
          <w:tcPr>
            <w:tcW w:w="1737" w:type="dxa"/>
          </w:tcPr>
          <w:p w14:paraId="3F3D9358" w14:textId="5389988C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6-22)</w:t>
            </w:r>
          </w:p>
        </w:tc>
      </w:tr>
      <w:tr w:rsidR="00437904" w:rsidRPr="00BC266C" w14:paraId="65853DE9" w14:textId="77777777" w:rsidTr="00EE0820">
        <w:tc>
          <w:tcPr>
            <w:tcW w:w="1838" w:type="dxa"/>
          </w:tcPr>
          <w:p w14:paraId="473FAEB4" w14:textId="7777777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36" w:type="dxa"/>
          </w:tcPr>
          <w:p w14:paraId="711E1271" w14:textId="0D73F968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78 (29.5)</w:t>
            </w:r>
          </w:p>
        </w:tc>
        <w:tc>
          <w:tcPr>
            <w:tcW w:w="1737" w:type="dxa"/>
          </w:tcPr>
          <w:p w14:paraId="29B67E33" w14:textId="0D91C0FE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-17)</w:t>
            </w:r>
          </w:p>
        </w:tc>
        <w:tc>
          <w:tcPr>
            <w:tcW w:w="1736" w:type="dxa"/>
          </w:tcPr>
          <w:p w14:paraId="59143BD3" w14:textId="53C00DEF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78 (14.1)</w:t>
            </w:r>
          </w:p>
        </w:tc>
        <w:tc>
          <w:tcPr>
            <w:tcW w:w="1737" w:type="dxa"/>
          </w:tcPr>
          <w:p w14:paraId="7847EA8F" w14:textId="67ED396C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8-16)</w:t>
            </w:r>
          </w:p>
        </w:tc>
      </w:tr>
      <w:tr w:rsidR="00437904" w:rsidRPr="00BC266C" w14:paraId="590CF325" w14:textId="77777777" w:rsidTr="00EE0820">
        <w:tc>
          <w:tcPr>
            <w:tcW w:w="1838" w:type="dxa"/>
          </w:tcPr>
          <w:p w14:paraId="43A4F174" w14:textId="57400759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diac disease</w:t>
            </w:r>
          </w:p>
        </w:tc>
        <w:tc>
          <w:tcPr>
            <w:tcW w:w="1736" w:type="dxa"/>
          </w:tcPr>
          <w:p w14:paraId="29CFD8DE" w14:textId="60ABCA4F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5 (20.0)</w:t>
            </w:r>
          </w:p>
        </w:tc>
        <w:tc>
          <w:tcPr>
            <w:tcW w:w="1737" w:type="dxa"/>
          </w:tcPr>
          <w:p w14:paraId="25BF7B71" w14:textId="7160E277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-14)</w:t>
            </w:r>
          </w:p>
        </w:tc>
        <w:tc>
          <w:tcPr>
            <w:tcW w:w="1736" w:type="dxa"/>
          </w:tcPr>
          <w:p w14:paraId="3DEF59C5" w14:textId="6777DED1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5 (6.7)</w:t>
            </w:r>
          </w:p>
        </w:tc>
        <w:tc>
          <w:tcPr>
            <w:tcW w:w="1737" w:type="dxa"/>
          </w:tcPr>
          <w:p w14:paraId="2253AB7E" w14:textId="05809681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-17)</w:t>
            </w:r>
          </w:p>
        </w:tc>
      </w:tr>
      <w:tr w:rsidR="00437904" w:rsidRPr="00BC266C" w14:paraId="4E14D823" w14:textId="77777777" w:rsidTr="00EE0820">
        <w:tc>
          <w:tcPr>
            <w:tcW w:w="1838" w:type="dxa"/>
          </w:tcPr>
          <w:p w14:paraId="60D8BE30" w14:textId="7777777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PD/Asthma</w:t>
            </w:r>
          </w:p>
        </w:tc>
        <w:tc>
          <w:tcPr>
            <w:tcW w:w="1736" w:type="dxa"/>
          </w:tcPr>
          <w:p w14:paraId="760518EB" w14:textId="55CC34A8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26 (38.5)</w:t>
            </w:r>
          </w:p>
        </w:tc>
        <w:tc>
          <w:tcPr>
            <w:tcW w:w="1737" w:type="dxa"/>
          </w:tcPr>
          <w:p w14:paraId="3C99D546" w14:textId="13CB34AA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-17)</w:t>
            </w:r>
          </w:p>
        </w:tc>
        <w:tc>
          <w:tcPr>
            <w:tcW w:w="1736" w:type="dxa"/>
          </w:tcPr>
          <w:p w14:paraId="7497B977" w14:textId="52B187DC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6 (3.9)</w:t>
            </w:r>
          </w:p>
        </w:tc>
        <w:tc>
          <w:tcPr>
            <w:tcW w:w="1737" w:type="dxa"/>
          </w:tcPr>
          <w:p w14:paraId="7BB2FEAA" w14:textId="35829B4E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-16)</w:t>
            </w:r>
          </w:p>
        </w:tc>
      </w:tr>
      <w:tr w:rsidR="00437904" w:rsidRPr="00BC266C" w14:paraId="5EE9CC99" w14:textId="77777777" w:rsidTr="00EE0820">
        <w:tc>
          <w:tcPr>
            <w:tcW w:w="1838" w:type="dxa"/>
          </w:tcPr>
          <w:p w14:paraId="10B495F4" w14:textId="382067B6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mmune disease</w:t>
            </w:r>
          </w:p>
        </w:tc>
        <w:tc>
          <w:tcPr>
            <w:tcW w:w="1736" w:type="dxa"/>
          </w:tcPr>
          <w:p w14:paraId="7AE95FF1" w14:textId="79C5BB6E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5 (46.7)</w:t>
            </w:r>
          </w:p>
        </w:tc>
        <w:tc>
          <w:tcPr>
            <w:tcW w:w="1737" w:type="dxa"/>
          </w:tcPr>
          <w:p w14:paraId="6612AA7E" w14:textId="48303AFD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-24)</w:t>
            </w:r>
          </w:p>
        </w:tc>
        <w:tc>
          <w:tcPr>
            <w:tcW w:w="1736" w:type="dxa"/>
          </w:tcPr>
          <w:p w14:paraId="75238D0B" w14:textId="40FB8597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5 (6.7)</w:t>
            </w:r>
          </w:p>
        </w:tc>
        <w:tc>
          <w:tcPr>
            <w:tcW w:w="1737" w:type="dxa"/>
          </w:tcPr>
          <w:p w14:paraId="6FE6E710" w14:textId="5F52FDB3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6-21)</w:t>
            </w:r>
          </w:p>
        </w:tc>
      </w:tr>
      <w:tr w:rsidR="00437904" w:rsidRPr="00BC266C" w14:paraId="0654F5A9" w14:textId="77777777" w:rsidTr="00EE0820">
        <w:tc>
          <w:tcPr>
            <w:tcW w:w="1838" w:type="dxa"/>
          </w:tcPr>
          <w:p w14:paraId="4A5AEBD0" w14:textId="6C7D08F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1736" w:type="dxa"/>
          </w:tcPr>
          <w:p w14:paraId="1D15696D" w14:textId="6FF0E673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 (100)</w:t>
            </w:r>
          </w:p>
        </w:tc>
        <w:tc>
          <w:tcPr>
            <w:tcW w:w="1737" w:type="dxa"/>
          </w:tcPr>
          <w:p w14:paraId="597A2C6C" w14:textId="79CE088C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1-11)</w:t>
            </w:r>
          </w:p>
        </w:tc>
        <w:tc>
          <w:tcPr>
            <w:tcW w:w="1736" w:type="dxa"/>
          </w:tcPr>
          <w:p w14:paraId="3F07236B" w14:textId="0DBE14BF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 (100)</w:t>
            </w:r>
          </w:p>
        </w:tc>
        <w:tc>
          <w:tcPr>
            <w:tcW w:w="1737" w:type="dxa"/>
          </w:tcPr>
          <w:p w14:paraId="0FE6A733" w14:textId="446F6FB3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1-11)</w:t>
            </w:r>
          </w:p>
        </w:tc>
      </w:tr>
      <w:tr w:rsidR="00437904" w:rsidRPr="00BC266C" w14:paraId="639F1D25" w14:textId="77777777" w:rsidTr="00EE0820">
        <w:tc>
          <w:tcPr>
            <w:tcW w:w="1838" w:type="dxa"/>
          </w:tcPr>
          <w:p w14:paraId="046106D3" w14:textId="741A1942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idney disease</w:t>
            </w:r>
          </w:p>
        </w:tc>
        <w:tc>
          <w:tcPr>
            <w:tcW w:w="1736" w:type="dxa"/>
          </w:tcPr>
          <w:p w14:paraId="194F897F" w14:textId="18ABD3FD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4 (100)</w:t>
            </w:r>
          </w:p>
        </w:tc>
        <w:tc>
          <w:tcPr>
            <w:tcW w:w="1737" w:type="dxa"/>
          </w:tcPr>
          <w:p w14:paraId="1B5A937F" w14:textId="0CFEF071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-16)</w:t>
            </w:r>
          </w:p>
        </w:tc>
        <w:tc>
          <w:tcPr>
            <w:tcW w:w="1736" w:type="dxa"/>
          </w:tcPr>
          <w:p w14:paraId="7CD9381D" w14:textId="66863C23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4 (50.0)</w:t>
            </w:r>
          </w:p>
        </w:tc>
        <w:tc>
          <w:tcPr>
            <w:tcW w:w="1737" w:type="dxa"/>
          </w:tcPr>
          <w:p w14:paraId="344AAD97" w14:textId="286CA55C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-23)</w:t>
            </w:r>
          </w:p>
        </w:tc>
      </w:tr>
      <w:tr w:rsidR="00437904" w:rsidRPr="00BC266C" w14:paraId="696A421D" w14:textId="77777777" w:rsidTr="00EE0820">
        <w:tc>
          <w:tcPr>
            <w:tcW w:w="1838" w:type="dxa"/>
          </w:tcPr>
          <w:p w14:paraId="6A2E0129" w14:textId="77777777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36" w:type="dxa"/>
          </w:tcPr>
          <w:p w14:paraId="01EF713E" w14:textId="126D9E7F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58 (32.8)</w:t>
            </w:r>
          </w:p>
        </w:tc>
        <w:tc>
          <w:tcPr>
            <w:tcW w:w="1737" w:type="dxa"/>
          </w:tcPr>
          <w:p w14:paraId="59D807DA" w14:textId="7B926A29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-18)</w:t>
            </w:r>
          </w:p>
        </w:tc>
        <w:tc>
          <w:tcPr>
            <w:tcW w:w="1736" w:type="dxa"/>
          </w:tcPr>
          <w:p w14:paraId="4FB2161B" w14:textId="1D398C9B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58 (13.8)</w:t>
            </w:r>
          </w:p>
        </w:tc>
        <w:tc>
          <w:tcPr>
            <w:tcW w:w="1737" w:type="dxa"/>
          </w:tcPr>
          <w:p w14:paraId="7E06E777" w14:textId="566290E1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-18)</w:t>
            </w:r>
          </w:p>
        </w:tc>
      </w:tr>
      <w:tr w:rsidR="00437904" w:rsidRPr="00BC266C" w14:paraId="6FB8C560" w14:textId="77777777" w:rsidTr="00EE0820">
        <w:tc>
          <w:tcPr>
            <w:tcW w:w="1838" w:type="dxa"/>
          </w:tcPr>
          <w:p w14:paraId="2C7742B4" w14:textId="0879A36E" w:rsidR="00437904" w:rsidRPr="00BC266C" w:rsidRDefault="00437904" w:rsidP="001F7B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uromuscular disease</w:t>
            </w:r>
          </w:p>
        </w:tc>
        <w:tc>
          <w:tcPr>
            <w:tcW w:w="1736" w:type="dxa"/>
          </w:tcPr>
          <w:p w14:paraId="7646CA01" w14:textId="7C2520BD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3 (33.3)</w:t>
            </w:r>
          </w:p>
        </w:tc>
        <w:tc>
          <w:tcPr>
            <w:tcW w:w="1737" w:type="dxa"/>
          </w:tcPr>
          <w:p w14:paraId="14C087AB" w14:textId="78A4ECF6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3-32)</w:t>
            </w:r>
          </w:p>
        </w:tc>
        <w:tc>
          <w:tcPr>
            <w:tcW w:w="1736" w:type="dxa"/>
          </w:tcPr>
          <w:p w14:paraId="392175FA" w14:textId="218BDC2F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3 (66.7)</w:t>
            </w:r>
          </w:p>
        </w:tc>
        <w:tc>
          <w:tcPr>
            <w:tcW w:w="1737" w:type="dxa"/>
          </w:tcPr>
          <w:p w14:paraId="53B7BCE7" w14:textId="7E2C3A10" w:rsidR="00437904" w:rsidRPr="00BC266C" w:rsidRDefault="00437904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-33)</w:t>
            </w:r>
          </w:p>
        </w:tc>
      </w:tr>
      <w:tr w:rsidR="00B34891" w:rsidRPr="00B4087D" w14:paraId="5CB49B3E" w14:textId="77777777" w:rsidTr="00437904">
        <w:tc>
          <w:tcPr>
            <w:tcW w:w="8784" w:type="dxa"/>
            <w:gridSpan w:val="5"/>
          </w:tcPr>
          <w:p w14:paraId="45800E62" w14:textId="53164D40" w:rsidR="00B34891" w:rsidRPr="00BC266C" w:rsidRDefault="00E25E6F" w:rsidP="001F7B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</w:t>
            </w:r>
            <w:r w:rsidR="009C08BB"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D, chronic obstructive pulmonary disease; </w:t>
            </w: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U, intensive care unit; </w:t>
            </w:r>
            <w:proofErr w:type="spellStart"/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</w:t>
            </w:r>
            <w:proofErr w:type="spellEnd"/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terquartile range.</w:t>
            </w:r>
          </w:p>
        </w:tc>
      </w:tr>
    </w:tbl>
    <w:p w14:paraId="17B48AF8" w14:textId="77777777" w:rsidR="002F483F" w:rsidRPr="00874406" w:rsidRDefault="002F483F" w:rsidP="002F483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443FFB9" w14:textId="71AC6D0B" w:rsidR="002F483F" w:rsidRPr="00874406" w:rsidRDefault="002F483F">
      <w:pPr>
        <w:rPr>
          <w:rFonts w:ascii="Times New Roman" w:hAnsi="Times New Roman" w:cs="Times New Roman"/>
          <w:lang w:val="en-US"/>
        </w:rPr>
      </w:pPr>
    </w:p>
    <w:p w14:paraId="7EE02A24" w14:textId="78BD9DB0" w:rsidR="00A64081" w:rsidRPr="00874406" w:rsidRDefault="00A64081">
      <w:pPr>
        <w:rPr>
          <w:rFonts w:ascii="Times New Roman" w:hAnsi="Times New Roman" w:cs="Times New Roman"/>
          <w:lang w:val="en-US"/>
        </w:rPr>
      </w:pPr>
    </w:p>
    <w:p w14:paraId="1D575776" w14:textId="3AC2FA59" w:rsidR="00A64081" w:rsidRPr="00874406" w:rsidRDefault="00A64081">
      <w:pPr>
        <w:rPr>
          <w:rFonts w:ascii="Times New Roman" w:hAnsi="Times New Roman" w:cs="Times New Roman"/>
          <w:lang w:val="en-US"/>
        </w:rPr>
      </w:pPr>
    </w:p>
    <w:p w14:paraId="650AEFD0" w14:textId="6F9EE357" w:rsidR="00A64081" w:rsidRPr="00874406" w:rsidRDefault="00A64081">
      <w:pPr>
        <w:rPr>
          <w:rFonts w:ascii="Times New Roman" w:hAnsi="Times New Roman" w:cs="Times New Roman"/>
          <w:lang w:val="en-US"/>
        </w:rPr>
      </w:pPr>
    </w:p>
    <w:p w14:paraId="3D846635" w14:textId="1B51E4C9" w:rsidR="00A64081" w:rsidRPr="00874406" w:rsidRDefault="00A64081">
      <w:pPr>
        <w:rPr>
          <w:rFonts w:ascii="Times New Roman" w:hAnsi="Times New Roman" w:cs="Times New Roman"/>
          <w:lang w:val="en-US"/>
        </w:rPr>
      </w:pPr>
    </w:p>
    <w:p w14:paraId="117F80CE" w14:textId="77777777" w:rsidR="007B23BE" w:rsidRPr="00874406" w:rsidRDefault="007B23BE" w:rsidP="00C8499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19E8870" w14:textId="77777777" w:rsidR="007B23BE" w:rsidRPr="00874406" w:rsidRDefault="007B23BE" w:rsidP="00C8499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56C90B5" w14:textId="77777777" w:rsidR="007B23BE" w:rsidRPr="00874406" w:rsidRDefault="007B23BE" w:rsidP="00C8499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D6EF8AD" w14:textId="77777777" w:rsidR="009502F5" w:rsidRPr="00874406" w:rsidRDefault="009502F5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313A8E3A" w14:textId="77777777" w:rsidR="009502F5" w:rsidRPr="00874406" w:rsidRDefault="009502F5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79317219" w14:textId="77777777" w:rsidR="009502F5" w:rsidRPr="00874406" w:rsidRDefault="009502F5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20A6A82C" w14:textId="77777777" w:rsidR="009502F5" w:rsidRPr="00874406" w:rsidRDefault="009502F5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55580E31" w14:textId="77777777" w:rsidR="009502F5" w:rsidRPr="00874406" w:rsidRDefault="009502F5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66D874A5" w14:textId="77777777" w:rsidR="009502F5" w:rsidRPr="00874406" w:rsidRDefault="009502F5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27E7C24F" w14:textId="1D86258C" w:rsidR="00E36068" w:rsidRPr="00874406" w:rsidRDefault="00E36068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3E5B1DD6" w14:textId="48947A80" w:rsidR="008B3338" w:rsidRPr="00874406" w:rsidRDefault="008B3338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032C5F97" w14:textId="585BC439" w:rsidR="008B3338" w:rsidRPr="00874406" w:rsidRDefault="008B3338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5383AA88" w14:textId="7D31FC7E" w:rsidR="008B3338" w:rsidRPr="00874406" w:rsidRDefault="008B3338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01B06CDB" w14:textId="684CC36E" w:rsidR="008B3338" w:rsidRPr="00874406" w:rsidRDefault="008B3338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63F243CE" w14:textId="77777777" w:rsidR="008B3338" w:rsidRPr="00874406" w:rsidRDefault="008B3338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477C838F" w14:textId="2CF72EF5" w:rsidR="00E36068" w:rsidRPr="00874406" w:rsidRDefault="00E36068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21D13131" w14:textId="77777777" w:rsidR="005041E5" w:rsidRPr="00874406" w:rsidRDefault="005041E5" w:rsidP="00523B2C">
      <w:pPr>
        <w:rPr>
          <w:rFonts w:ascii="Times New Roman" w:hAnsi="Times New Roman" w:cs="Times New Roman"/>
          <w:b/>
          <w:bCs/>
          <w:lang w:val="en-US"/>
        </w:rPr>
      </w:pPr>
    </w:p>
    <w:p w14:paraId="2FC2AB38" w14:textId="0F2F8454" w:rsidR="00A64081" w:rsidRPr="006E5A84" w:rsidRDefault="00A64081" w:rsidP="005E0416">
      <w:pPr>
        <w:pStyle w:val="Rubrik1"/>
        <w:rPr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  <w:bookmarkStart w:id="1" w:name="_Toc48647626"/>
      <w:r w:rsidRPr="006E5A84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831556" w:rsidRPr="006E5A8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6E5A84">
        <w:rPr>
          <w:rFonts w:ascii="Times New Roman" w:hAnsi="Times New Roman" w:cs="Times New Roman"/>
          <w:sz w:val="20"/>
          <w:szCs w:val="20"/>
          <w:lang w:val="en-US"/>
        </w:rPr>
        <w:t>2. Outcomes and ICU support for patients discharged alive from ICU</w:t>
      </w:r>
      <w:r w:rsidR="003E44B5" w:rsidRPr="006E5A84">
        <w:rPr>
          <w:rFonts w:ascii="Times New Roman" w:hAnsi="Times New Roman" w:cs="Times New Roman"/>
          <w:sz w:val="20"/>
          <w:szCs w:val="20"/>
          <w:lang w:val="en-US"/>
        </w:rPr>
        <w:t xml:space="preserve"> or</w:t>
      </w:r>
      <w:r w:rsidRPr="006E5A84">
        <w:rPr>
          <w:rFonts w:ascii="Times New Roman" w:hAnsi="Times New Roman" w:cs="Times New Roman"/>
          <w:sz w:val="20"/>
          <w:szCs w:val="20"/>
          <w:lang w:val="en-US"/>
        </w:rPr>
        <w:t xml:space="preserve"> dead</w:t>
      </w:r>
      <w:r w:rsidR="003E44B5" w:rsidRPr="006E5A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E5A84">
        <w:rPr>
          <w:rFonts w:ascii="Times New Roman" w:hAnsi="Times New Roman" w:cs="Times New Roman"/>
          <w:sz w:val="20"/>
          <w:szCs w:val="20"/>
          <w:lang w:val="en-US"/>
        </w:rPr>
        <w:t xml:space="preserve">at study end point, by </w:t>
      </w:r>
      <w:r w:rsidR="00C84996" w:rsidRPr="006E5A84">
        <w:rPr>
          <w:rFonts w:ascii="Times New Roman" w:hAnsi="Times New Roman" w:cs="Times New Roman"/>
          <w:sz w:val="20"/>
          <w:szCs w:val="20"/>
          <w:lang w:val="en-US"/>
        </w:rPr>
        <w:t>body mass index</w:t>
      </w:r>
      <w:r w:rsidRPr="006E5A84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1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8"/>
        <w:gridCol w:w="1736"/>
        <w:gridCol w:w="1737"/>
        <w:gridCol w:w="1736"/>
        <w:gridCol w:w="1737"/>
      </w:tblGrid>
      <w:tr w:rsidR="00437904" w:rsidRPr="00B4087D" w14:paraId="25FD4EA5" w14:textId="77777777" w:rsidTr="007B23BE">
        <w:tc>
          <w:tcPr>
            <w:tcW w:w="1838" w:type="dxa"/>
          </w:tcPr>
          <w:p w14:paraId="59955900" w14:textId="77777777" w:rsidR="00437904" w:rsidRPr="00EE3D8A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gridSpan w:val="4"/>
          </w:tcPr>
          <w:p w14:paraId="51843B34" w14:textId="77777777" w:rsidR="00437904" w:rsidRPr="00EE3D8A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discharged alive from ICU or dead at study end point</w:t>
            </w:r>
          </w:p>
        </w:tc>
      </w:tr>
      <w:tr w:rsidR="00437904" w:rsidRPr="00B4087D" w14:paraId="3262EEF7" w14:textId="77777777" w:rsidTr="003E44B5">
        <w:trPr>
          <w:trHeight w:val="1036"/>
        </w:trPr>
        <w:tc>
          <w:tcPr>
            <w:tcW w:w="1838" w:type="dxa"/>
          </w:tcPr>
          <w:p w14:paraId="01BECF43" w14:textId="77777777" w:rsidR="00437904" w:rsidRPr="00BC266C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14:paraId="1021DD1D" w14:textId="77777777" w:rsidR="00437904" w:rsidRPr="00EE3D8A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E2C559C" w14:textId="77777777" w:rsidR="00437904" w:rsidRPr="00EE3D8A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5DD3BBC" w14:textId="77777777" w:rsidR="00437904" w:rsidRPr="00EE3D8A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ed, No./No. (%)</w:t>
            </w:r>
          </w:p>
        </w:tc>
        <w:tc>
          <w:tcPr>
            <w:tcW w:w="1737" w:type="dxa"/>
          </w:tcPr>
          <w:p w14:paraId="13494ABB" w14:textId="77777777" w:rsidR="00437904" w:rsidRPr="00EE3D8A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DC49A95" w14:textId="77777777" w:rsidR="00437904" w:rsidRPr="00EE3D8A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U length of stay, median (</w:t>
            </w:r>
            <w:proofErr w:type="spellStart"/>
            <w:r w:rsidRPr="00EE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QR</w:t>
            </w:r>
            <w:proofErr w:type="spellEnd"/>
            <w:r w:rsidRPr="00EE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, d</w:t>
            </w:r>
          </w:p>
        </w:tc>
        <w:tc>
          <w:tcPr>
            <w:tcW w:w="1736" w:type="dxa"/>
          </w:tcPr>
          <w:p w14:paraId="7A6B3E3C" w14:textId="77777777" w:rsidR="00437904" w:rsidRPr="00EE3D8A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7B42E62" w14:textId="77777777" w:rsidR="005C4097" w:rsidRPr="00EE3D8A" w:rsidRDefault="005C4097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3B4BA5E" w14:textId="7A3B157C" w:rsidR="00437904" w:rsidRPr="00EE3D8A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ialysis, </w:t>
            </w:r>
          </w:p>
          <w:p w14:paraId="075E7734" w14:textId="77777777" w:rsidR="00437904" w:rsidRPr="00EE3D8A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/No. (%)</w:t>
            </w:r>
          </w:p>
        </w:tc>
        <w:tc>
          <w:tcPr>
            <w:tcW w:w="1737" w:type="dxa"/>
          </w:tcPr>
          <w:p w14:paraId="4E0FAB34" w14:textId="151F3FAD" w:rsidR="00437904" w:rsidRPr="00EE3D8A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chanical ventilation duration, median (</w:t>
            </w:r>
            <w:proofErr w:type="spellStart"/>
            <w:r w:rsidRPr="00EE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QR</w:t>
            </w:r>
            <w:proofErr w:type="spellEnd"/>
            <w:r w:rsidRPr="00EE3D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, d</w:t>
            </w:r>
          </w:p>
        </w:tc>
      </w:tr>
      <w:tr w:rsidR="00437904" w:rsidRPr="00874406" w14:paraId="5C243D3B" w14:textId="77777777" w:rsidTr="003E44B5">
        <w:tc>
          <w:tcPr>
            <w:tcW w:w="1838" w:type="dxa"/>
          </w:tcPr>
          <w:p w14:paraId="18763EAB" w14:textId="3E1E23DC" w:rsidR="00437904" w:rsidRPr="00BC266C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interval, kg/m</w:t>
            </w: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36" w:type="dxa"/>
          </w:tcPr>
          <w:p w14:paraId="0B4EDDCC" w14:textId="04A6D777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</w:tcPr>
          <w:p w14:paraId="6B9F8D02" w14:textId="71E8A24A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14:paraId="62F184E1" w14:textId="252AB183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7" w:type="dxa"/>
          </w:tcPr>
          <w:p w14:paraId="66838F04" w14:textId="52626E34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904" w:rsidRPr="00874406" w14:paraId="76509E5C" w14:textId="77777777" w:rsidTr="003E44B5">
        <w:tc>
          <w:tcPr>
            <w:tcW w:w="1838" w:type="dxa"/>
          </w:tcPr>
          <w:p w14:paraId="754DE728" w14:textId="6457BAB9" w:rsidR="00437904" w:rsidRPr="00BC266C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1736" w:type="dxa"/>
          </w:tcPr>
          <w:p w14:paraId="48A9EADB" w14:textId="758EC19D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32 (31.3)</w:t>
            </w:r>
          </w:p>
        </w:tc>
        <w:tc>
          <w:tcPr>
            <w:tcW w:w="1737" w:type="dxa"/>
          </w:tcPr>
          <w:p w14:paraId="39A3C12E" w14:textId="5FAD33AD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-18)</w:t>
            </w:r>
          </w:p>
        </w:tc>
        <w:tc>
          <w:tcPr>
            <w:tcW w:w="1736" w:type="dxa"/>
          </w:tcPr>
          <w:p w14:paraId="5A36D195" w14:textId="431C7C0A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32 (15.6)</w:t>
            </w:r>
          </w:p>
        </w:tc>
        <w:tc>
          <w:tcPr>
            <w:tcW w:w="1737" w:type="dxa"/>
          </w:tcPr>
          <w:p w14:paraId="04133319" w14:textId="053DB719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-18)</w:t>
            </w:r>
          </w:p>
        </w:tc>
      </w:tr>
      <w:tr w:rsidR="00437904" w:rsidRPr="00874406" w14:paraId="734F8043" w14:textId="77777777" w:rsidTr="003E44B5">
        <w:tc>
          <w:tcPr>
            <w:tcW w:w="1838" w:type="dxa"/>
          </w:tcPr>
          <w:p w14:paraId="0DD82C68" w14:textId="2BEA9396" w:rsidR="00437904" w:rsidRPr="00BC266C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-29</w:t>
            </w:r>
          </w:p>
        </w:tc>
        <w:tc>
          <w:tcPr>
            <w:tcW w:w="1736" w:type="dxa"/>
          </w:tcPr>
          <w:p w14:paraId="392C445C" w14:textId="14621552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/81 (32.1)</w:t>
            </w:r>
          </w:p>
        </w:tc>
        <w:tc>
          <w:tcPr>
            <w:tcW w:w="1737" w:type="dxa"/>
          </w:tcPr>
          <w:p w14:paraId="72474833" w14:textId="6B24A101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-17)</w:t>
            </w:r>
          </w:p>
        </w:tc>
        <w:tc>
          <w:tcPr>
            <w:tcW w:w="1736" w:type="dxa"/>
          </w:tcPr>
          <w:p w14:paraId="33A9B102" w14:textId="7A14B8EF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81 (16.1)</w:t>
            </w:r>
          </w:p>
        </w:tc>
        <w:tc>
          <w:tcPr>
            <w:tcW w:w="1737" w:type="dxa"/>
          </w:tcPr>
          <w:p w14:paraId="0FF86389" w14:textId="2E87E1D8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-17)</w:t>
            </w:r>
          </w:p>
        </w:tc>
      </w:tr>
      <w:tr w:rsidR="00437904" w:rsidRPr="00874406" w14:paraId="7BF40AAB" w14:textId="77777777" w:rsidTr="003E44B5">
        <w:tc>
          <w:tcPr>
            <w:tcW w:w="1838" w:type="dxa"/>
          </w:tcPr>
          <w:p w14:paraId="4BF8805A" w14:textId="285A50B3" w:rsidR="00437904" w:rsidRPr="00BC266C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-34</w:t>
            </w:r>
          </w:p>
        </w:tc>
        <w:tc>
          <w:tcPr>
            <w:tcW w:w="1736" w:type="dxa"/>
          </w:tcPr>
          <w:p w14:paraId="1760D9D5" w14:textId="31C40FC2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44 (25.0)</w:t>
            </w:r>
          </w:p>
        </w:tc>
        <w:tc>
          <w:tcPr>
            <w:tcW w:w="1737" w:type="dxa"/>
          </w:tcPr>
          <w:p w14:paraId="799191BF" w14:textId="1E5BBBC3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7-19)</w:t>
            </w:r>
          </w:p>
        </w:tc>
        <w:tc>
          <w:tcPr>
            <w:tcW w:w="1736" w:type="dxa"/>
          </w:tcPr>
          <w:p w14:paraId="609156A1" w14:textId="1963FEC7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44 (15.9)</w:t>
            </w:r>
          </w:p>
        </w:tc>
        <w:tc>
          <w:tcPr>
            <w:tcW w:w="1737" w:type="dxa"/>
          </w:tcPr>
          <w:p w14:paraId="42B53D46" w14:textId="183A2064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-18)</w:t>
            </w:r>
          </w:p>
        </w:tc>
      </w:tr>
      <w:tr w:rsidR="00437904" w:rsidRPr="00874406" w14:paraId="5A6976E4" w14:textId="77777777" w:rsidTr="003E44B5">
        <w:tc>
          <w:tcPr>
            <w:tcW w:w="1838" w:type="dxa"/>
          </w:tcPr>
          <w:p w14:paraId="5C4A3283" w14:textId="24141DC2" w:rsidR="00437904" w:rsidRPr="00BC266C" w:rsidRDefault="00437904" w:rsidP="005041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≥35</w:t>
            </w:r>
          </w:p>
        </w:tc>
        <w:tc>
          <w:tcPr>
            <w:tcW w:w="1736" w:type="dxa"/>
          </w:tcPr>
          <w:p w14:paraId="2580B71D" w14:textId="1B074E45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5 (26.7)</w:t>
            </w:r>
          </w:p>
        </w:tc>
        <w:tc>
          <w:tcPr>
            <w:tcW w:w="1737" w:type="dxa"/>
          </w:tcPr>
          <w:p w14:paraId="55FDA01C" w14:textId="4376BAD2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-16)</w:t>
            </w:r>
          </w:p>
        </w:tc>
        <w:tc>
          <w:tcPr>
            <w:tcW w:w="1736" w:type="dxa"/>
          </w:tcPr>
          <w:p w14:paraId="7DF4446F" w14:textId="50FAFCA0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5 (6.7)</w:t>
            </w:r>
          </w:p>
        </w:tc>
        <w:tc>
          <w:tcPr>
            <w:tcW w:w="1737" w:type="dxa"/>
          </w:tcPr>
          <w:p w14:paraId="1EF2569B" w14:textId="1787DE49" w:rsidR="00437904" w:rsidRPr="00874406" w:rsidRDefault="00437904" w:rsidP="00504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-15)</w:t>
            </w:r>
          </w:p>
        </w:tc>
      </w:tr>
      <w:tr w:rsidR="000835A4" w:rsidRPr="00B4087D" w14:paraId="521EF752" w14:textId="77777777" w:rsidTr="007B23BE">
        <w:tc>
          <w:tcPr>
            <w:tcW w:w="8784" w:type="dxa"/>
            <w:gridSpan w:val="5"/>
          </w:tcPr>
          <w:p w14:paraId="572218D1" w14:textId="5B3B830C" w:rsidR="000835A4" w:rsidRPr="00874406" w:rsidRDefault="0036319C" w:rsidP="005041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reviations: BMI, body mass index; ICU, intensive care unit; </w:t>
            </w:r>
            <w:proofErr w:type="spellStart"/>
            <w:r w:rsidRPr="008744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proofErr w:type="spellEnd"/>
            <w:r w:rsidRPr="008744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nterquartile range.</w:t>
            </w:r>
          </w:p>
        </w:tc>
      </w:tr>
    </w:tbl>
    <w:p w14:paraId="5F54F705" w14:textId="1C89B818" w:rsidR="00C84996" w:rsidRPr="00874406" w:rsidRDefault="00C84996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A683966" w14:textId="3B6EDF3D" w:rsidR="003746BD" w:rsidRPr="00874406" w:rsidRDefault="003746BD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776F131" w14:textId="190FA9F6" w:rsidR="003746BD" w:rsidRPr="00874406" w:rsidRDefault="003746BD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8F80EF3" w14:textId="2F6225D1" w:rsidR="003746BD" w:rsidRPr="00874406" w:rsidRDefault="003746BD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3519CD7" w14:textId="4CFABCBF" w:rsidR="003746BD" w:rsidRPr="00874406" w:rsidRDefault="003746BD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A27C0A8" w14:textId="7216BBA1" w:rsidR="003746BD" w:rsidRPr="00874406" w:rsidRDefault="003746BD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D28FE14" w14:textId="58A8495D" w:rsidR="003746BD" w:rsidRPr="00874406" w:rsidRDefault="003746BD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B13579D" w14:textId="40151247" w:rsidR="003746BD" w:rsidRPr="00874406" w:rsidRDefault="003746BD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36B0B62" w14:textId="3CA05D0F" w:rsidR="003746BD" w:rsidRPr="00874406" w:rsidRDefault="003746BD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F1ED39A" w14:textId="0CA89BE8" w:rsidR="003746BD" w:rsidRPr="00874406" w:rsidRDefault="003746BD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B814964" w14:textId="77777777" w:rsidR="00551F20" w:rsidRPr="00874406" w:rsidRDefault="00551F20" w:rsidP="003746B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A8BD913" w14:textId="77777777" w:rsidR="00551F20" w:rsidRPr="00874406" w:rsidRDefault="00551F20" w:rsidP="003746B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287B2FC" w14:textId="77777777" w:rsidR="00551F20" w:rsidRPr="00874406" w:rsidRDefault="00551F20" w:rsidP="003746B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177E692" w14:textId="77777777" w:rsidR="00551F20" w:rsidRPr="00874406" w:rsidRDefault="00551F20" w:rsidP="003746B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61A1D4F" w14:textId="77777777" w:rsidR="00551F20" w:rsidRPr="00874406" w:rsidRDefault="00551F20" w:rsidP="003746B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481B985" w14:textId="77777777" w:rsidR="00551F20" w:rsidRPr="00874406" w:rsidRDefault="00551F20" w:rsidP="003746B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6354614" w14:textId="77777777" w:rsidR="00551F20" w:rsidRPr="00874406" w:rsidRDefault="00551F20" w:rsidP="003746B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A0EB705" w14:textId="77777777" w:rsidR="00551F20" w:rsidRPr="00874406" w:rsidRDefault="00551F20" w:rsidP="003746B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2410281" w14:textId="0E6A8C4E" w:rsidR="00551F20" w:rsidRDefault="00551F20" w:rsidP="003746B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895407D" w14:textId="00D7BF13" w:rsidR="00EB368D" w:rsidRDefault="00EB368D" w:rsidP="003746B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FC9F033" w14:textId="77777777" w:rsidR="00EB368D" w:rsidRPr="00874406" w:rsidRDefault="00EB368D" w:rsidP="003746B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C919F3E" w14:textId="77777777" w:rsidR="00551F20" w:rsidRPr="00874406" w:rsidRDefault="00551F20" w:rsidP="003746B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727CF0C" w14:textId="33ACF9C8" w:rsidR="003746BD" w:rsidRPr="00BC266C" w:rsidRDefault="003746BD" w:rsidP="005E0416">
      <w:pPr>
        <w:pStyle w:val="Rubrik1"/>
        <w:rPr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  <w:bookmarkStart w:id="2" w:name="_Toc48647627"/>
      <w:r w:rsidRPr="00BC266C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E11C63" w:rsidRPr="00BC266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C266C">
        <w:rPr>
          <w:rFonts w:ascii="Times New Roman" w:hAnsi="Times New Roman" w:cs="Times New Roman"/>
          <w:sz w:val="20"/>
          <w:szCs w:val="20"/>
          <w:lang w:val="en-US"/>
        </w:rPr>
        <w:t>3. Outcomes and ICU support for patients discharged alive from ICU</w:t>
      </w:r>
      <w:r w:rsidR="00AA43C0" w:rsidRPr="00BC26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671D3" w:rsidRPr="00BC266C">
        <w:rPr>
          <w:rFonts w:ascii="Times New Roman" w:hAnsi="Times New Roman" w:cs="Times New Roman"/>
          <w:sz w:val="20"/>
          <w:szCs w:val="20"/>
          <w:lang w:val="en-US"/>
        </w:rPr>
        <w:t xml:space="preserve">or </w:t>
      </w:r>
      <w:r w:rsidRPr="00BC266C">
        <w:rPr>
          <w:rFonts w:ascii="Times New Roman" w:hAnsi="Times New Roman" w:cs="Times New Roman"/>
          <w:sz w:val="20"/>
          <w:szCs w:val="20"/>
          <w:lang w:val="en-US"/>
        </w:rPr>
        <w:t>dead</w:t>
      </w:r>
      <w:r w:rsidR="0068474E" w:rsidRPr="00BC26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C266C">
        <w:rPr>
          <w:rFonts w:ascii="Times New Roman" w:hAnsi="Times New Roman" w:cs="Times New Roman"/>
          <w:sz w:val="20"/>
          <w:szCs w:val="20"/>
          <w:lang w:val="en-US"/>
        </w:rPr>
        <w:t xml:space="preserve">at study end point, by </w:t>
      </w:r>
      <w:r w:rsidR="00954D74" w:rsidRPr="00BC266C">
        <w:rPr>
          <w:rFonts w:ascii="Times New Roman" w:hAnsi="Times New Roman" w:cs="Times New Roman"/>
          <w:sz w:val="20"/>
          <w:szCs w:val="20"/>
          <w:lang w:val="en-US"/>
        </w:rPr>
        <w:t>duration of symptoms before ICU admission</w:t>
      </w:r>
      <w:r w:rsidRPr="00BC266C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2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1701"/>
        <w:gridCol w:w="1701"/>
      </w:tblGrid>
      <w:tr w:rsidR="00437904" w:rsidRPr="00B4087D" w14:paraId="1719B45D" w14:textId="77777777" w:rsidTr="00551F20">
        <w:tc>
          <w:tcPr>
            <w:tcW w:w="1838" w:type="dxa"/>
          </w:tcPr>
          <w:p w14:paraId="6D3EC291" w14:textId="77777777" w:rsidR="00437904" w:rsidRPr="00874406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gridSpan w:val="4"/>
          </w:tcPr>
          <w:p w14:paraId="1BBB3242" w14:textId="77777777" w:rsidR="00437904" w:rsidRPr="00874406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discharged alive from ICU or dead at study end point</w:t>
            </w:r>
          </w:p>
        </w:tc>
      </w:tr>
      <w:tr w:rsidR="00437904" w:rsidRPr="00B4087D" w14:paraId="144DBF41" w14:textId="77777777" w:rsidTr="00EC2290">
        <w:trPr>
          <w:trHeight w:val="1136"/>
        </w:trPr>
        <w:tc>
          <w:tcPr>
            <w:tcW w:w="1838" w:type="dxa"/>
          </w:tcPr>
          <w:p w14:paraId="5029150C" w14:textId="77777777" w:rsidR="00437904" w:rsidRPr="00874406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3194F37" w14:textId="77777777" w:rsidR="00437904" w:rsidRPr="00874406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D00D35D" w14:textId="77777777" w:rsidR="00437904" w:rsidRPr="00874406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3B95D37" w14:textId="4D3CB8AB" w:rsidR="00437904" w:rsidRPr="00874406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ed, No./No. (%)</w:t>
            </w:r>
          </w:p>
        </w:tc>
        <w:tc>
          <w:tcPr>
            <w:tcW w:w="1701" w:type="dxa"/>
          </w:tcPr>
          <w:p w14:paraId="2939FD4B" w14:textId="77777777" w:rsidR="00437904" w:rsidRPr="00874406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0B6F8E5" w14:textId="6F1636FE" w:rsidR="00437904" w:rsidRPr="00874406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U length of stay, median (</w:t>
            </w:r>
            <w:proofErr w:type="spellStart"/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QR</w:t>
            </w:r>
            <w:proofErr w:type="spellEnd"/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, d</w:t>
            </w:r>
          </w:p>
        </w:tc>
        <w:tc>
          <w:tcPr>
            <w:tcW w:w="1701" w:type="dxa"/>
          </w:tcPr>
          <w:p w14:paraId="76772A14" w14:textId="77777777" w:rsidR="00437904" w:rsidRPr="00874406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A6701ED" w14:textId="77777777" w:rsidR="00AA43C0" w:rsidRPr="00874406" w:rsidRDefault="00AA43C0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F5558A4" w14:textId="666434A6" w:rsidR="00437904" w:rsidRPr="00874406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ialysis, </w:t>
            </w:r>
          </w:p>
          <w:p w14:paraId="2836571C" w14:textId="77777777" w:rsidR="00437904" w:rsidRPr="00874406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/No. (%)</w:t>
            </w:r>
          </w:p>
        </w:tc>
        <w:tc>
          <w:tcPr>
            <w:tcW w:w="1701" w:type="dxa"/>
          </w:tcPr>
          <w:p w14:paraId="47B8843E" w14:textId="40143957" w:rsidR="00437904" w:rsidRPr="00874406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chanical ventilation duration, median (</w:t>
            </w:r>
            <w:proofErr w:type="spellStart"/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QR</w:t>
            </w:r>
            <w:proofErr w:type="spellEnd"/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, d</w:t>
            </w:r>
          </w:p>
        </w:tc>
      </w:tr>
      <w:tr w:rsidR="00437904" w:rsidRPr="00874406" w14:paraId="03782CB5" w14:textId="77777777" w:rsidTr="00551F20">
        <w:tc>
          <w:tcPr>
            <w:tcW w:w="1838" w:type="dxa"/>
          </w:tcPr>
          <w:p w14:paraId="05AEE0E8" w14:textId="24E9962E" w:rsidR="00437904" w:rsidRPr="00BC266C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mptom duration interval, d</w:t>
            </w:r>
          </w:p>
        </w:tc>
        <w:tc>
          <w:tcPr>
            <w:tcW w:w="1701" w:type="dxa"/>
          </w:tcPr>
          <w:p w14:paraId="20F6D1EA" w14:textId="77777777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7DFC93D" w14:textId="77777777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F37EABA" w14:textId="77777777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F349293" w14:textId="77777777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904" w:rsidRPr="00874406" w14:paraId="1E132D8D" w14:textId="77777777" w:rsidTr="00551F20">
        <w:tc>
          <w:tcPr>
            <w:tcW w:w="1838" w:type="dxa"/>
          </w:tcPr>
          <w:p w14:paraId="3457CD82" w14:textId="3AF0F7E0" w:rsidR="00437904" w:rsidRPr="00BC266C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5</w:t>
            </w:r>
          </w:p>
        </w:tc>
        <w:tc>
          <w:tcPr>
            <w:tcW w:w="1701" w:type="dxa"/>
          </w:tcPr>
          <w:p w14:paraId="2773BF15" w14:textId="24D73C76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1 (45.5)</w:t>
            </w:r>
          </w:p>
        </w:tc>
        <w:tc>
          <w:tcPr>
            <w:tcW w:w="1701" w:type="dxa"/>
          </w:tcPr>
          <w:p w14:paraId="1E764DB7" w14:textId="042B4DD2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-12)</w:t>
            </w:r>
          </w:p>
        </w:tc>
        <w:tc>
          <w:tcPr>
            <w:tcW w:w="1701" w:type="dxa"/>
          </w:tcPr>
          <w:p w14:paraId="3B902B17" w14:textId="17787EF3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1 (9.1)</w:t>
            </w:r>
          </w:p>
        </w:tc>
        <w:tc>
          <w:tcPr>
            <w:tcW w:w="1701" w:type="dxa"/>
          </w:tcPr>
          <w:p w14:paraId="24D1E162" w14:textId="29E7F3B1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-12)</w:t>
            </w:r>
          </w:p>
        </w:tc>
      </w:tr>
      <w:tr w:rsidR="00437904" w:rsidRPr="00874406" w14:paraId="13E72B01" w14:textId="77777777" w:rsidTr="00551F20">
        <w:tc>
          <w:tcPr>
            <w:tcW w:w="1838" w:type="dxa"/>
          </w:tcPr>
          <w:p w14:paraId="360B3353" w14:textId="7DFF0AC7" w:rsidR="00437904" w:rsidRPr="00BC266C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-9</w:t>
            </w:r>
          </w:p>
        </w:tc>
        <w:tc>
          <w:tcPr>
            <w:tcW w:w="1701" w:type="dxa"/>
          </w:tcPr>
          <w:p w14:paraId="66BCB7D0" w14:textId="3C2677C0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64 (29.7)</w:t>
            </w:r>
          </w:p>
        </w:tc>
        <w:tc>
          <w:tcPr>
            <w:tcW w:w="1701" w:type="dxa"/>
          </w:tcPr>
          <w:p w14:paraId="70E49D65" w14:textId="2C58BE56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7-18)</w:t>
            </w:r>
          </w:p>
        </w:tc>
        <w:tc>
          <w:tcPr>
            <w:tcW w:w="1701" w:type="dxa"/>
          </w:tcPr>
          <w:p w14:paraId="0D772F0B" w14:textId="543ACD5A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64 (18.8)</w:t>
            </w:r>
          </w:p>
        </w:tc>
        <w:tc>
          <w:tcPr>
            <w:tcW w:w="1701" w:type="dxa"/>
          </w:tcPr>
          <w:p w14:paraId="30547C82" w14:textId="7702EB6D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7-18)</w:t>
            </w:r>
          </w:p>
        </w:tc>
      </w:tr>
      <w:tr w:rsidR="00437904" w:rsidRPr="00874406" w14:paraId="4F980709" w14:textId="77777777" w:rsidTr="00551F20">
        <w:tc>
          <w:tcPr>
            <w:tcW w:w="1838" w:type="dxa"/>
          </w:tcPr>
          <w:p w14:paraId="60C74BF8" w14:textId="29A2767C" w:rsidR="00437904" w:rsidRPr="00BC266C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-14</w:t>
            </w:r>
          </w:p>
        </w:tc>
        <w:tc>
          <w:tcPr>
            <w:tcW w:w="1701" w:type="dxa"/>
          </w:tcPr>
          <w:p w14:paraId="58BA4973" w14:textId="3239CB49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/78 (33.3)</w:t>
            </w:r>
          </w:p>
        </w:tc>
        <w:tc>
          <w:tcPr>
            <w:tcW w:w="1701" w:type="dxa"/>
          </w:tcPr>
          <w:p w14:paraId="7DA0B13E" w14:textId="60378EC5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-16)</w:t>
            </w:r>
          </w:p>
        </w:tc>
        <w:tc>
          <w:tcPr>
            <w:tcW w:w="1701" w:type="dxa"/>
          </w:tcPr>
          <w:p w14:paraId="18BC8A04" w14:textId="09CE5B87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78 (14.1)</w:t>
            </w:r>
          </w:p>
        </w:tc>
        <w:tc>
          <w:tcPr>
            <w:tcW w:w="1701" w:type="dxa"/>
          </w:tcPr>
          <w:p w14:paraId="140783E9" w14:textId="7B71A19B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-17)</w:t>
            </w:r>
          </w:p>
        </w:tc>
      </w:tr>
      <w:tr w:rsidR="00437904" w:rsidRPr="00874406" w14:paraId="075E8B6B" w14:textId="77777777" w:rsidTr="00551F20">
        <w:tc>
          <w:tcPr>
            <w:tcW w:w="1838" w:type="dxa"/>
          </w:tcPr>
          <w:p w14:paraId="1652B8F1" w14:textId="2A183EAA" w:rsidR="00437904" w:rsidRPr="00BC266C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-19</w:t>
            </w:r>
          </w:p>
        </w:tc>
        <w:tc>
          <w:tcPr>
            <w:tcW w:w="1701" w:type="dxa"/>
          </w:tcPr>
          <w:p w14:paraId="7E8DB2C4" w14:textId="4A2C9C35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28 (25.0)</w:t>
            </w:r>
          </w:p>
        </w:tc>
        <w:tc>
          <w:tcPr>
            <w:tcW w:w="1701" w:type="dxa"/>
          </w:tcPr>
          <w:p w14:paraId="1D0FF268" w14:textId="17B028E3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-18)</w:t>
            </w:r>
          </w:p>
        </w:tc>
        <w:tc>
          <w:tcPr>
            <w:tcW w:w="1701" w:type="dxa"/>
          </w:tcPr>
          <w:p w14:paraId="07D33429" w14:textId="7A507FD5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28 (14.3)</w:t>
            </w:r>
          </w:p>
        </w:tc>
        <w:tc>
          <w:tcPr>
            <w:tcW w:w="1701" w:type="dxa"/>
          </w:tcPr>
          <w:p w14:paraId="4C84BB19" w14:textId="25E9C989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-16)</w:t>
            </w:r>
          </w:p>
        </w:tc>
      </w:tr>
      <w:tr w:rsidR="00437904" w:rsidRPr="00874406" w14:paraId="294150D9" w14:textId="77777777" w:rsidTr="00551F20">
        <w:tc>
          <w:tcPr>
            <w:tcW w:w="1838" w:type="dxa"/>
          </w:tcPr>
          <w:p w14:paraId="511744C9" w14:textId="590752EF" w:rsidR="00437904" w:rsidRPr="00BC266C" w:rsidRDefault="00437904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≥20</w:t>
            </w:r>
          </w:p>
        </w:tc>
        <w:tc>
          <w:tcPr>
            <w:tcW w:w="1701" w:type="dxa"/>
          </w:tcPr>
          <w:p w14:paraId="04B6C6B6" w14:textId="3020285B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7 (17.7)</w:t>
            </w:r>
          </w:p>
        </w:tc>
        <w:tc>
          <w:tcPr>
            <w:tcW w:w="1701" w:type="dxa"/>
          </w:tcPr>
          <w:p w14:paraId="72F1F8F9" w14:textId="2720C567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-20)</w:t>
            </w:r>
          </w:p>
        </w:tc>
        <w:tc>
          <w:tcPr>
            <w:tcW w:w="1701" w:type="dxa"/>
          </w:tcPr>
          <w:p w14:paraId="47E965E3" w14:textId="12FD8EC4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7 (0)</w:t>
            </w:r>
          </w:p>
        </w:tc>
        <w:tc>
          <w:tcPr>
            <w:tcW w:w="1701" w:type="dxa"/>
          </w:tcPr>
          <w:p w14:paraId="5FF69200" w14:textId="766A3C5D" w:rsidR="00437904" w:rsidRPr="00874406" w:rsidRDefault="00437904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9-20)</w:t>
            </w:r>
          </w:p>
        </w:tc>
      </w:tr>
      <w:tr w:rsidR="003746BD" w:rsidRPr="00B4087D" w14:paraId="5EBFD8FB" w14:textId="77777777" w:rsidTr="00551F20">
        <w:tc>
          <w:tcPr>
            <w:tcW w:w="8642" w:type="dxa"/>
            <w:gridSpan w:val="5"/>
          </w:tcPr>
          <w:p w14:paraId="029D11C8" w14:textId="45B4EF3C" w:rsidR="003746BD" w:rsidRPr="00BC266C" w:rsidRDefault="008672FF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breviations: ICU, intensive care unit; </w:t>
            </w:r>
            <w:proofErr w:type="spellStart"/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</w:t>
            </w:r>
            <w:proofErr w:type="spellEnd"/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terquartile range.</w:t>
            </w:r>
          </w:p>
        </w:tc>
      </w:tr>
    </w:tbl>
    <w:p w14:paraId="00F3FF4A" w14:textId="77777777" w:rsidR="003746BD" w:rsidRPr="00874406" w:rsidRDefault="003746BD" w:rsidP="003746B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B71C88E" w14:textId="0A75F3CA" w:rsidR="003746BD" w:rsidRPr="00874406" w:rsidRDefault="003746BD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A16555C" w14:textId="75D5A779" w:rsidR="00977D0C" w:rsidRPr="00874406" w:rsidRDefault="00977D0C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086D33B" w14:textId="6F624517" w:rsidR="00977D0C" w:rsidRPr="00874406" w:rsidRDefault="00977D0C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8016836" w14:textId="5907A5F9" w:rsidR="00977D0C" w:rsidRPr="00874406" w:rsidRDefault="00977D0C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57730CE" w14:textId="1897FF2B" w:rsidR="00977D0C" w:rsidRPr="00874406" w:rsidRDefault="00977D0C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A24CE2B" w14:textId="11060E48" w:rsidR="00977D0C" w:rsidRPr="00874406" w:rsidRDefault="00977D0C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05E9EA6" w14:textId="38F90C83" w:rsidR="00977D0C" w:rsidRPr="00874406" w:rsidRDefault="00977D0C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561DEFF" w14:textId="56B4BB92" w:rsidR="00977D0C" w:rsidRPr="00874406" w:rsidRDefault="00977D0C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E8CAF32" w14:textId="262A053B" w:rsidR="00977D0C" w:rsidRPr="00874406" w:rsidRDefault="00977D0C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51769D9" w14:textId="5E447343" w:rsidR="00977D0C" w:rsidRPr="00874406" w:rsidRDefault="00977D0C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306AB7C" w14:textId="31ED54DE" w:rsidR="00977D0C" w:rsidRPr="00874406" w:rsidRDefault="00977D0C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8DD918E" w14:textId="6725DB50" w:rsidR="00977D0C" w:rsidRPr="00874406" w:rsidRDefault="00977D0C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AD045A8" w14:textId="77777777" w:rsidR="007B2A91" w:rsidRPr="00874406" w:rsidRDefault="007B2A91" w:rsidP="00977D0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4ECDF20" w14:textId="77777777" w:rsidR="007B2A91" w:rsidRPr="00874406" w:rsidRDefault="007B2A91" w:rsidP="00977D0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A380458" w14:textId="77777777" w:rsidR="00CC069A" w:rsidRPr="00874406" w:rsidRDefault="00CC069A" w:rsidP="00977D0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B9EBA1F" w14:textId="77777777" w:rsidR="00CC069A" w:rsidRPr="00874406" w:rsidRDefault="00CC069A" w:rsidP="00977D0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78B376C" w14:textId="3110CC7D" w:rsidR="00CC069A" w:rsidRDefault="00CC069A" w:rsidP="00977D0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C81B571" w14:textId="471AAEAE" w:rsidR="00EB368D" w:rsidRDefault="00EB368D" w:rsidP="00977D0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5AC2226" w14:textId="77777777" w:rsidR="00EB368D" w:rsidRPr="00874406" w:rsidRDefault="00EB368D" w:rsidP="00977D0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8DDC4B0" w14:textId="77777777" w:rsidR="00EC2290" w:rsidRPr="00874406" w:rsidRDefault="00EC2290" w:rsidP="00977D0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78F1E84" w14:textId="09E1377C" w:rsidR="00977D0C" w:rsidRPr="00BC266C" w:rsidRDefault="00977D0C" w:rsidP="005E0416">
      <w:pPr>
        <w:pStyle w:val="Rubrik1"/>
        <w:rPr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  <w:bookmarkStart w:id="3" w:name="_Toc48647628"/>
      <w:r w:rsidRPr="00BC266C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17431C" w:rsidRPr="00BC266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C266C">
        <w:rPr>
          <w:rFonts w:ascii="Times New Roman" w:hAnsi="Times New Roman" w:cs="Times New Roman"/>
          <w:sz w:val="20"/>
          <w:szCs w:val="20"/>
          <w:lang w:val="en-US"/>
        </w:rPr>
        <w:t xml:space="preserve">4. Outcomes and ICU support for patients discharged alive from ICU </w:t>
      </w:r>
      <w:r w:rsidR="0068474E" w:rsidRPr="00BC266C">
        <w:rPr>
          <w:rFonts w:ascii="Times New Roman" w:hAnsi="Times New Roman" w:cs="Times New Roman"/>
          <w:sz w:val="20"/>
          <w:szCs w:val="20"/>
          <w:lang w:val="en-US"/>
        </w:rPr>
        <w:t xml:space="preserve">or </w:t>
      </w:r>
      <w:r w:rsidRPr="00BC266C">
        <w:rPr>
          <w:rFonts w:ascii="Times New Roman" w:hAnsi="Times New Roman" w:cs="Times New Roman"/>
          <w:sz w:val="20"/>
          <w:szCs w:val="20"/>
          <w:lang w:val="en-US"/>
        </w:rPr>
        <w:t xml:space="preserve">dead at study end point, by </w:t>
      </w:r>
      <w:r w:rsidR="005E594A" w:rsidRPr="00BC266C">
        <w:rPr>
          <w:rFonts w:ascii="Times New Roman" w:hAnsi="Times New Roman" w:cs="Times New Roman"/>
          <w:sz w:val="20"/>
          <w:szCs w:val="20"/>
          <w:lang w:val="en-US"/>
        </w:rPr>
        <w:t>location before ICU admission</w:t>
      </w:r>
      <w:r w:rsidRPr="00BC266C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3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559"/>
        <w:gridCol w:w="1701"/>
      </w:tblGrid>
      <w:tr w:rsidR="00977D0C" w:rsidRPr="00923C06" w14:paraId="4562C710" w14:textId="77777777" w:rsidTr="00D71A0E">
        <w:tc>
          <w:tcPr>
            <w:tcW w:w="2263" w:type="dxa"/>
          </w:tcPr>
          <w:p w14:paraId="4892B87F" w14:textId="77777777" w:rsidR="00977D0C" w:rsidRPr="00874406" w:rsidRDefault="00977D0C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gridSpan w:val="4"/>
          </w:tcPr>
          <w:p w14:paraId="3FBCB46E" w14:textId="77777777" w:rsidR="00977D0C" w:rsidRPr="00874406" w:rsidRDefault="00977D0C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discharged alive from ICU or dead at study end point</w:t>
            </w:r>
          </w:p>
        </w:tc>
      </w:tr>
      <w:tr w:rsidR="00977D0C" w:rsidRPr="00923C06" w14:paraId="25E77414" w14:textId="77777777" w:rsidTr="00D71A0E">
        <w:trPr>
          <w:trHeight w:val="1322"/>
        </w:trPr>
        <w:tc>
          <w:tcPr>
            <w:tcW w:w="2263" w:type="dxa"/>
          </w:tcPr>
          <w:p w14:paraId="797B8840" w14:textId="77777777" w:rsidR="00977D0C" w:rsidRPr="00874406" w:rsidRDefault="00977D0C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326FE7B" w14:textId="77777777" w:rsidR="00977D0C" w:rsidRPr="00874406" w:rsidRDefault="00977D0C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9FD78A4" w14:textId="77777777" w:rsidR="00977D0C" w:rsidRPr="00874406" w:rsidRDefault="00977D0C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BCB9A02" w14:textId="77777777" w:rsidR="00977D0C" w:rsidRPr="00874406" w:rsidRDefault="00977D0C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ed, No./No. (%)</w:t>
            </w:r>
          </w:p>
        </w:tc>
        <w:tc>
          <w:tcPr>
            <w:tcW w:w="1559" w:type="dxa"/>
          </w:tcPr>
          <w:p w14:paraId="2CE03916" w14:textId="77777777" w:rsidR="00977D0C" w:rsidRPr="00874406" w:rsidRDefault="00977D0C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0796846" w14:textId="77777777" w:rsidR="00977D0C" w:rsidRPr="00874406" w:rsidRDefault="00977D0C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U length of stay, median (</w:t>
            </w:r>
            <w:proofErr w:type="spellStart"/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QR</w:t>
            </w:r>
            <w:proofErr w:type="spellEnd"/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, d</w:t>
            </w:r>
          </w:p>
        </w:tc>
        <w:tc>
          <w:tcPr>
            <w:tcW w:w="1559" w:type="dxa"/>
          </w:tcPr>
          <w:p w14:paraId="6CA1F66E" w14:textId="77777777" w:rsidR="00977D0C" w:rsidRPr="00874406" w:rsidRDefault="00977D0C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C77D239" w14:textId="77777777" w:rsidR="00977D0C" w:rsidRPr="00874406" w:rsidRDefault="00977D0C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BC89CB7" w14:textId="77777777" w:rsidR="00977D0C" w:rsidRPr="00874406" w:rsidRDefault="00977D0C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ialysis, </w:t>
            </w:r>
          </w:p>
          <w:p w14:paraId="1A30E150" w14:textId="77777777" w:rsidR="00977D0C" w:rsidRPr="00874406" w:rsidRDefault="00977D0C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/No. (%)</w:t>
            </w:r>
          </w:p>
        </w:tc>
        <w:tc>
          <w:tcPr>
            <w:tcW w:w="1701" w:type="dxa"/>
          </w:tcPr>
          <w:p w14:paraId="604082D1" w14:textId="5AD8CEE4" w:rsidR="00977D0C" w:rsidRPr="00874406" w:rsidRDefault="00977D0C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chanical ventilation duration, median (</w:t>
            </w:r>
            <w:proofErr w:type="spellStart"/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QR</w:t>
            </w:r>
            <w:proofErr w:type="spellEnd"/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, d</w:t>
            </w:r>
          </w:p>
        </w:tc>
      </w:tr>
      <w:tr w:rsidR="00977D0C" w:rsidRPr="00874406" w14:paraId="33B0FFC7" w14:textId="77777777" w:rsidTr="00D71A0E">
        <w:tc>
          <w:tcPr>
            <w:tcW w:w="2263" w:type="dxa"/>
          </w:tcPr>
          <w:p w14:paraId="3B5CE92D" w14:textId="7EADF09D" w:rsidR="00977D0C" w:rsidRPr="00BC266C" w:rsidRDefault="00227178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cation before ICU admission</w:t>
            </w:r>
          </w:p>
        </w:tc>
        <w:tc>
          <w:tcPr>
            <w:tcW w:w="1560" w:type="dxa"/>
          </w:tcPr>
          <w:p w14:paraId="766A28E1" w14:textId="77777777" w:rsidR="00977D0C" w:rsidRPr="00874406" w:rsidRDefault="00977D0C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1AF2F28" w14:textId="77777777" w:rsidR="00977D0C" w:rsidRPr="00874406" w:rsidRDefault="00977D0C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8B0EF45" w14:textId="77777777" w:rsidR="00977D0C" w:rsidRPr="00874406" w:rsidRDefault="00977D0C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6D7E675" w14:textId="77777777" w:rsidR="00977D0C" w:rsidRPr="00874406" w:rsidRDefault="00977D0C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7D0C" w:rsidRPr="00874406" w14:paraId="03CF8088" w14:textId="77777777" w:rsidTr="00D71A0E">
        <w:tc>
          <w:tcPr>
            <w:tcW w:w="2263" w:type="dxa"/>
          </w:tcPr>
          <w:p w14:paraId="28515700" w14:textId="18C923BC" w:rsidR="00977D0C" w:rsidRPr="00BC266C" w:rsidRDefault="00227178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</w:t>
            </w:r>
            <w:proofErr w:type="gramEnd"/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CU</w:t>
            </w:r>
          </w:p>
        </w:tc>
        <w:tc>
          <w:tcPr>
            <w:tcW w:w="1560" w:type="dxa"/>
          </w:tcPr>
          <w:p w14:paraId="53836F71" w14:textId="42F00F05" w:rsidR="00977D0C" w:rsidRPr="00874406" w:rsidRDefault="00704529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41 (34.2)</w:t>
            </w:r>
          </w:p>
        </w:tc>
        <w:tc>
          <w:tcPr>
            <w:tcW w:w="1559" w:type="dxa"/>
          </w:tcPr>
          <w:p w14:paraId="74573716" w14:textId="0361A370" w:rsidR="00977D0C" w:rsidRPr="00874406" w:rsidRDefault="00C3575B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1-21)</w:t>
            </w:r>
          </w:p>
        </w:tc>
        <w:tc>
          <w:tcPr>
            <w:tcW w:w="1559" w:type="dxa"/>
          </w:tcPr>
          <w:p w14:paraId="50E93C8E" w14:textId="4B2BFD0D" w:rsidR="00977D0C" w:rsidRPr="00874406" w:rsidRDefault="00764DD5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41 (17.1)</w:t>
            </w:r>
          </w:p>
        </w:tc>
        <w:tc>
          <w:tcPr>
            <w:tcW w:w="1701" w:type="dxa"/>
          </w:tcPr>
          <w:p w14:paraId="1EC4ED47" w14:textId="74F8CDE1" w:rsidR="00977D0C" w:rsidRPr="00874406" w:rsidRDefault="00172C5C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9-19)</w:t>
            </w:r>
          </w:p>
        </w:tc>
      </w:tr>
      <w:tr w:rsidR="00977D0C" w:rsidRPr="00874406" w14:paraId="3ABCF094" w14:textId="77777777" w:rsidTr="00D71A0E">
        <w:tc>
          <w:tcPr>
            <w:tcW w:w="2263" w:type="dxa"/>
          </w:tcPr>
          <w:p w14:paraId="4A829CAD" w14:textId="32305333" w:rsidR="00977D0C" w:rsidRPr="00BC266C" w:rsidRDefault="00C101BA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ergency department</w:t>
            </w:r>
          </w:p>
        </w:tc>
        <w:tc>
          <w:tcPr>
            <w:tcW w:w="1560" w:type="dxa"/>
          </w:tcPr>
          <w:p w14:paraId="0FC16654" w14:textId="7F2015C1" w:rsidR="00977D0C" w:rsidRPr="00874406" w:rsidRDefault="00704529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18 (61.1)</w:t>
            </w:r>
          </w:p>
        </w:tc>
        <w:tc>
          <w:tcPr>
            <w:tcW w:w="1559" w:type="dxa"/>
          </w:tcPr>
          <w:p w14:paraId="097F50F4" w14:textId="71BD3960" w:rsidR="00977D0C" w:rsidRPr="00874406" w:rsidRDefault="00F008C8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-16)</w:t>
            </w:r>
          </w:p>
        </w:tc>
        <w:tc>
          <w:tcPr>
            <w:tcW w:w="1559" w:type="dxa"/>
          </w:tcPr>
          <w:p w14:paraId="74514919" w14:textId="4E053FC9" w:rsidR="00977D0C" w:rsidRPr="00874406" w:rsidRDefault="00764DD5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8 (</w:t>
            </w:r>
            <w:r w:rsidR="00172C5C"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)</w:t>
            </w:r>
          </w:p>
        </w:tc>
        <w:tc>
          <w:tcPr>
            <w:tcW w:w="1701" w:type="dxa"/>
          </w:tcPr>
          <w:p w14:paraId="6D6E4794" w14:textId="2C5911DC" w:rsidR="00977D0C" w:rsidRPr="00874406" w:rsidRDefault="00AD360C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6-18)</w:t>
            </w:r>
          </w:p>
        </w:tc>
      </w:tr>
      <w:tr w:rsidR="00977D0C" w:rsidRPr="00874406" w14:paraId="61596A37" w14:textId="77777777" w:rsidTr="00D71A0E">
        <w:tc>
          <w:tcPr>
            <w:tcW w:w="2263" w:type="dxa"/>
          </w:tcPr>
          <w:p w14:paraId="7D662252" w14:textId="2ACE10E0" w:rsidR="00977D0C" w:rsidRPr="00BC266C" w:rsidRDefault="00C101BA" w:rsidP="007D7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 hospital admission</w:t>
            </w:r>
          </w:p>
        </w:tc>
        <w:tc>
          <w:tcPr>
            <w:tcW w:w="1560" w:type="dxa"/>
          </w:tcPr>
          <w:p w14:paraId="523FABB5" w14:textId="7254A270" w:rsidR="00977D0C" w:rsidRPr="00874406" w:rsidRDefault="00FE20B8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/139 (25.2)</w:t>
            </w:r>
          </w:p>
        </w:tc>
        <w:tc>
          <w:tcPr>
            <w:tcW w:w="1559" w:type="dxa"/>
          </w:tcPr>
          <w:p w14:paraId="6FAB2BC6" w14:textId="77030F0C" w:rsidR="00977D0C" w:rsidRPr="00874406" w:rsidRDefault="00F008C8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-16)</w:t>
            </w:r>
          </w:p>
        </w:tc>
        <w:tc>
          <w:tcPr>
            <w:tcW w:w="1559" w:type="dxa"/>
          </w:tcPr>
          <w:p w14:paraId="14BB2FC9" w14:textId="3595DF5B" w:rsidR="00977D0C" w:rsidRPr="00874406" w:rsidRDefault="00172C5C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139 (10.8)</w:t>
            </w:r>
          </w:p>
        </w:tc>
        <w:tc>
          <w:tcPr>
            <w:tcW w:w="1701" w:type="dxa"/>
          </w:tcPr>
          <w:p w14:paraId="6C24F860" w14:textId="0BC175C0" w:rsidR="00977D0C" w:rsidRPr="00874406" w:rsidRDefault="00AD360C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-15</w:t>
            </w:r>
            <w:r w:rsidR="00F75FBD"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977D0C" w:rsidRPr="00B4087D" w14:paraId="2733E937" w14:textId="77777777" w:rsidTr="00F95831">
        <w:tc>
          <w:tcPr>
            <w:tcW w:w="8642" w:type="dxa"/>
            <w:gridSpan w:val="5"/>
          </w:tcPr>
          <w:p w14:paraId="7BDB4D5D" w14:textId="4DDE9351" w:rsidR="00977D0C" w:rsidRPr="00BC266C" w:rsidRDefault="00977D0C" w:rsidP="007D7B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breviations: ICU, intensive care unit; </w:t>
            </w:r>
            <w:proofErr w:type="spellStart"/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</w:t>
            </w:r>
            <w:proofErr w:type="spellEnd"/>
            <w:r w:rsidRPr="00BC2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terquartile range.</w:t>
            </w:r>
          </w:p>
        </w:tc>
      </w:tr>
    </w:tbl>
    <w:p w14:paraId="0D86A359" w14:textId="77777777" w:rsidR="00977D0C" w:rsidRPr="00874406" w:rsidRDefault="00977D0C" w:rsidP="00977D0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25B671A" w14:textId="502EE07C" w:rsidR="00977D0C" w:rsidRPr="00874406" w:rsidRDefault="00977D0C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166C991" w14:textId="4F4F9551" w:rsidR="00473315" w:rsidRPr="00874406" w:rsidRDefault="00473315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B2035DE" w14:textId="5DBF5FA3" w:rsidR="00473315" w:rsidRPr="00874406" w:rsidRDefault="00473315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1C4CFD4" w14:textId="4665A2CD" w:rsidR="00473315" w:rsidRPr="00874406" w:rsidRDefault="00473315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4236172" w14:textId="309768CC" w:rsidR="00473315" w:rsidRPr="00874406" w:rsidRDefault="00473315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B9C25CA" w14:textId="70627B64" w:rsidR="003272B9" w:rsidRPr="00874406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D249056" w14:textId="4EC1E106" w:rsidR="003272B9" w:rsidRPr="00874406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EE27C57" w14:textId="51C91BA7" w:rsidR="003272B9" w:rsidRPr="00874406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B36ADDC" w14:textId="6BB8A2BE" w:rsidR="003272B9" w:rsidRPr="00874406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5483A5A" w14:textId="5EF354C0" w:rsidR="003272B9" w:rsidRPr="00874406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8074396" w14:textId="09B8924F" w:rsidR="003272B9" w:rsidRPr="00874406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8D198C0" w14:textId="6BDDAC21" w:rsidR="003272B9" w:rsidRPr="00874406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221588A" w14:textId="444E64FF" w:rsidR="003272B9" w:rsidRPr="00874406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E8573B1" w14:textId="30B3F3BE" w:rsidR="003272B9" w:rsidRPr="00874406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29A7A79" w14:textId="7B591B24" w:rsidR="003272B9" w:rsidRPr="00874406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4733436" w14:textId="72A6B708" w:rsidR="003272B9" w:rsidRPr="00874406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0C8AFB0" w14:textId="2E089721" w:rsidR="003272B9" w:rsidRPr="00874406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A9A9C91" w14:textId="17A6FCF3" w:rsidR="003272B9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C42B464" w14:textId="260F506C" w:rsidR="00EB368D" w:rsidRDefault="00EB368D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48D0EE2" w14:textId="77777777" w:rsidR="00EB368D" w:rsidRPr="00874406" w:rsidRDefault="00EB368D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0A29E75" w14:textId="79A5B023" w:rsidR="003272B9" w:rsidRPr="00874406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CB842E6" w14:textId="36389CF0" w:rsidR="003272B9" w:rsidRPr="00BC266C" w:rsidRDefault="003272B9" w:rsidP="005E0416">
      <w:pPr>
        <w:pStyle w:val="Rubrik1"/>
        <w:rPr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  <w:bookmarkStart w:id="4" w:name="_Toc48647629"/>
      <w:r w:rsidRPr="00BC266C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252EDC" w:rsidRPr="00BC266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C266C">
        <w:rPr>
          <w:rFonts w:ascii="Times New Roman" w:hAnsi="Times New Roman" w:cs="Times New Roman"/>
          <w:sz w:val="20"/>
          <w:szCs w:val="20"/>
          <w:lang w:val="en-US"/>
        </w:rPr>
        <w:t xml:space="preserve">5. Outcomes and ICU support for patients discharged alive from ICU or dead at study end point, by </w:t>
      </w:r>
      <w:r w:rsidR="00141FE5" w:rsidRPr="00BC266C">
        <w:rPr>
          <w:rFonts w:ascii="Times New Roman" w:hAnsi="Times New Roman" w:cs="Times New Roman"/>
          <w:sz w:val="20"/>
          <w:szCs w:val="20"/>
          <w:lang w:val="en-US"/>
        </w:rPr>
        <w:t>chloroquine phosphate use</w:t>
      </w:r>
      <w:r w:rsidRPr="00BC266C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4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559"/>
        <w:gridCol w:w="1701"/>
      </w:tblGrid>
      <w:tr w:rsidR="003272B9" w:rsidRPr="00B4087D" w14:paraId="64F5331F" w14:textId="77777777" w:rsidTr="00F6445E">
        <w:tc>
          <w:tcPr>
            <w:tcW w:w="2263" w:type="dxa"/>
          </w:tcPr>
          <w:p w14:paraId="53EB3FC7" w14:textId="77777777" w:rsidR="003272B9" w:rsidRPr="00874406" w:rsidRDefault="003272B9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gridSpan w:val="4"/>
          </w:tcPr>
          <w:p w14:paraId="02FAA76A" w14:textId="77777777" w:rsidR="003272B9" w:rsidRPr="00874406" w:rsidRDefault="003272B9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discharged alive from ICU or dead at study end point</w:t>
            </w:r>
          </w:p>
        </w:tc>
      </w:tr>
      <w:tr w:rsidR="003272B9" w:rsidRPr="00B4087D" w14:paraId="5FF0B53D" w14:textId="77777777" w:rsidTr="005C4097">
        <w:trPr>
          <w:trHeight w:val="1085"/>
        </w:trPr>
        <w:tc>
          <w:tcPr>
            <w:tcW w:w="2263" w:type="dxa"/>
          </w:tcPr>
          <w:p w14:paraId="2DB70D26" w14:textId="77777777" w:rsidR="003272B9" w:rsidRPr="00874406" w:rsidRDefault="003272B9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2802FF6" w14:textId="77777777" w:rsidR="003272B9" w:rsidRPr="00874406" w:rsidRDefault="003272B9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ABCE34E" w14:textId="77777777" w:rsidR="003272B9" w:rsidRPr="00874406" w:rsidRDefault="003272B9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A0802DC" w14:textId="77777777" w:rsidR="003272B9" w:rsidRPr="00874406" w:rsidRDefault="003272B9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ed, No./No. (%)</w:t>
            </w:r>
          </w:p>
        </w:tc>
        <w:tc>
          <w:tcPr>
            <w:tcW w:w="1559" w:type="dxa"/>
          </w:tcPr>
          <w:p w14:paraId="60628A8F" w14:textId="77777777" w:rsidR="003272B9" w:rsidRPr="00874406" w:rsidRDefault="003272B9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579A1BA" w14:textId="77777777" w:rsidR="003272B9" w:rsidRPr="00874406" w:rsidRDefault="003272B9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U length of stay, median (</w:t>
            </w:r>
            <w:proofErr w:type="spellStart"/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QR</w:t>
            </w:r>
            <w:proofErr w:type="spellEnd"/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, d</w:t>
            </w:r>
          </w:p>
        </w:tc>
        <w:tc>
          <w:tcPr>
            <w:tcW w:w="1559" w:type="dxa"/>
          </w:tcPr>
          <w:p w14:paraId="563E4B2A" w14:textId="77777777" w:rsidR="003272B9" w:rsidRPr="00874406" w:rsidRDefault="003272B9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ED667FF" w14:textId="77777777" w:rsidR="003272B9" w:rsidRPr="00874406" w:rsidRDefault="003272B9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2605E07" w14:textId="77777777" w:rsidR="003272B9" w:rsidRPr="00874406" w:rsidRDefault="003272B9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ialysis, </w:t>
            </w:r>
          </w:p>
          <w:p w14:paraId="76041BD0" w14:textId="77777777" w:rsidR="003272B9" w:rsidRPr="00874406" w:rsidRDefault="003272B9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/No. (%)</w:t>
            </w:r>
          </w:p>
        </w:tc>
        <w:tc>
          <w:tcPr>
            <w:tcW w:w="1701" w:type="dxa"/>
          </w:tcPr>
          <w:p w14:paraId="16AC02B6" w14:textId="4C5C938C" w:rsidR="003272B9" w:rsidRPr="00874406" w:rsidRDefault="003272B9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chanical ventilation duration, median (</w:t>
            </w:r>
            <w:proofErr w:type="spellStart"/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QR</w:t>
            </w:r>
            <w:proofErr w:type="spellEnd"/>
            <w:r w:rsidRPr="008744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, d</w:t>
            </w:r>
          </w:p>
        </w:tc>
      </w:tr>
      <w:tr w:rsidR="003272B9" w:rsidRPr="00874406" w14:paraId="1E00957D" w14:textId="77777777" w:rsidTr="00F6445E">
        <w:tc>
          <w:tcPr>
            <w:tcW w:w="2263" w:type="dxa"/>
          </w:tcPr>
          <w:p w14:paraId="3065DD0C" w14:textId="1F9A97CD" w:rsidR="003272B9" w:rsidRPr="00BC266C" w:rsidRDefault="004E4DF2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eived chloroquine</w:t>
            </w:r>
            <w:r w:rsidR="00A96BB3"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hosphate</w:t>
            </w:r>
          </w:p>
        </w:tc>
        <w:tc>
          <w:tcPr>
            <w:tcW w:w="1560" w:type="dxa"/>
          </w:tcPr>
          <w:p w14:paraId="4EDDE0D0" w14:textId="77777777" w:rsidR="003272B9" w:rsidRPr="00874406" w:rsidRDefault="003272B9" w:rsidP="0082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1066208" w14:textId="77777777" w:rsidR="003272B9" w:rsidRPr="00874406" w:rsidRDefault="003272B9" w:rsidP="0082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CEB97E8" w14:textId="77777777" w:rsidR="003272B9" w:rsidRPr="00874406" w:rsidRDefault="003272B9" w:rsidP="0082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52F98AA" w14:textId="77777777" w:rsidR="003272B9" w:rsidRPr="00874406" w:rsidRDefault="003272B9" w:rsidP="0082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72B9" w:rsidRPr="00874406" w14:paraId="747D0E93" w14:textId="77777777" w:rsidTr="00F6445E">
        <w:tc>
          <w:tcPr>
            <w:tcW w:w="2263" w:type="dxa"/>
          </w:tcPr>
          <w:p w14:paraId="1773AD30" w14:textId="55CC51FA" w:rsidR="003272B9" w:rsidRPr="00BC266C" w:rsidRDefault="00A96BB3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</w:tcPr>
          <w:p w14:paraId="4BC7B692" w14:textId="79D033CC" w:rsidR="003272B9" w:rsidRPr="00874406" w:rsidRDefault="007D33DB" w:rsidP="0082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69 (33.3)</w:t>
            </w:r>
          </w:p>
        </w:tc>
        <w:tc>
          <w:tcPr>
            <w:tcW w:w="1559" w:type="dxa"/>
          </w:tcPr>
          <w:p w14:paraId="47B3D85A" w14:textId="71C5EA62" w:rsidR="003272B9" w:rsidRPr="00874406" w:rsidRDefault="006661E6" w:rsidP="0082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</w:t>
            </w:r>
            <w:r w:rsidR="00343669"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21)</w:t>
            </w:r>
          </w:p>
        </w:tc>
        <w:tc>
          <w:tcPr>
            <w:tcW w:w="1559" w:type="dxa"/>
          </w:tcPr>
          <w:p w14:paraId="597FE250" w14:textId="22A99333" w:rsidR="003272B9" w:rsidRPr="00874406" w:rsidRDefault="003B5C88" w:rsidP="0082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69 (21.7)</w:t>
            </w:r>
          </w:p>
        </w:tc>
        <w:tc>
          <w:tcPr>
            <w:tcW w:w="1701" w:type="dxa"/>
          </w:tcPr>
          <w:p w14:paraId="1A1A0D4D" w14:textId="6C6DD240" w:rsidR="003272B9" w:rsidRPr="00874406" w:rsidRDefault="009E4EC9" w:rsidP="0082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9-19)</w:t>
            </w:r>
          </w:p>
        </w:tc>
      </w:tr>
      <w:tr w:rsidR="003272B9" w:rsidRPr="00874406" w14:paraId="15698B6B" w14:textId="77777777" w:rsidTr="00F6445E">
        <w:tc>
          <w:tcPr>
            <w:tcW w:w="2263" w:type="dxa"/>
          </w:tcPr>
          <w:p w14:paraId="7CA501CE" w14:textId="75885F96" w:rsidR="003272B9" w:rsidRPr="00BC266C" w:rsidRDefault="00A96BB3" w:rsidP="00821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26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560" w:type="dxa"/>
          </w:tcPr>
          <w:p w14:paraId="614324F5" w14:textId="52D4D03F" w:rsidR="003272B9" w:rsidRPr="00874406" w:rsidRDefault="00C61D28" w:rsidP="0082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/129 (</w:t>
            </w:r>
            <w:r w:rsidR="006661E6"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)</w:t>
            </w:r>
          </w:p>
        </w:tc>
        <w:tc>
          <w:tcPr>
            <w:tcW w:w="1559" w:type="dxa"/>
          </w:tcPr>
          <w:p w14:paraId="67EDC536" w14:textId="3AA6FB64" w:rsidR="003272B9" w:rsidRPr="00874406" w:rsidRDefault="00343669" w:rsidP="0082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-16)</w:t>
            </w:r>
          </w:p>
        </w:tc>
        <w:tc>
          <w:tcPr>
            <w:tcW w:w="1559" w:type="dxa"/>
          </w:tcPr>
          <w:p w14:paraId="27B38C46" w14:textId="33C6981F" w:rsidR="003272B9" w:rsidRPr="00874406" w:rsidRDefault="003B5C88" w:rsidP="0082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129 (</w:t>
            </w:r>
            <w:r w:rsidR="009E4EC9"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)</w:t>
            </w:r>
          </w:p>
        </w:tc>
        <w:tc>
          <w:tcPr>
            <w:tcW w:w="1701" w:type="dxa"/>
          </w:tcPr>
          <w:p w14:paraId="2E19233C" w14:textId="5B1EFFC2" w:rsidR="003272B9" w:rsidRPr="00874406" w:rsidRDefault="009E4EC9" w:rsidP="008210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-16)</w:t>
            </w:r>
          </w:p>
        </w:tc>
      </w:tr>
      <w:tr w:rsidR="003272B9" w:rsidRPr="00B4087D" w14:paraId="2FAF69D3" w14:textId="77777777" w:rsidTr="00F6445E">
        <w:tc>
          <w:tcPr>
            <w:tcW w:w="8642" w:type="dxa"/>
            <w:gridSpan w:val="5"/>
          </w:tcPr>
          <w:p w14:paraId="31D767A1" w14:textId="4DE50B17" w:rsidR="003272B9" w:rsidRPr="00874406" w:rsidRDefault="003272B9" w:rsidP="008210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44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reviations: ICU, intensive care unit; </w:t>
            </w:r>
            <w:proofErr w:type="spellStart"/>
            <w:r w:rsidRPr="008744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QR</w:t>
            </w:r>
            <w:proofErr w:type="spellEnd"/>
            <w:r w:rsidRPr="008744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nterquartile range.</w:t>
            </w:r>
          </w:p>
        </w:tc>
      </w:tr>
    </w:tbl>
    <w:p w14:paraId="777B916D" w14:textId="77777777" w:rsidR="003272B9" w:rsidRPr="00874406" w:rsidRDefault="003272B9" w:rsidP="003272B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463336A" w14:textId="63805970" w:rsidR="003272B9" w:rsidRDefault="003272B9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DF41C8A" w14:textId="28F7C7D4" w:rsidR="00624831" w:rsidRDefault="00624831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4B9E6DC" w14:textId="7E29DDE5" w:rsidR="00624831" w:rsidRPr="0075462E" w:rsidRDefault="004C5015" w:rsidP="00835337">
      <w:pPr>
        <w:pStyle w:val="Rubrik1"/>
        <w:rPr>
          <w:rFonts w:ascii="Times New Roman" w:hAnsi="Times New Roman" w:cs="Times New Roman"/>
          <w:sz w:val="20"/>
          <w:szCs w:val="20"/>
          <w:lang w:val="en-US"/>
        </w:rPr>
      </w:pPr>
      <w:bookmarkStart w:id="5" w:name="_Toc48647630"/>
      <w:r w:rsidRPr="0075462E">
        <w:rPr>
          <w:rFonts w:ascii="Times New Roman" w:hAnsi="Times New Roman" w:cs="Times New Roman"/>
          <w:sz w:val="20"/>
          <w:szCs w:val="20"/>
          <w:lang w:val="en-US"/>
        </w:rPr>
        <w:t xml:space="preserve">Table S6. </w:t>
      </w:r>
      <w:r w:rsidR="00C940F6" w:rsidRPr="0075462E">
        <w:rPr>
          <w:rFonts w:ascii="Times New Roman" w:hAnsi="Times New Roman" w:cs="Times New Roman"/>
          <w:sz w:val="20"/>
          <w:szCs w:val="20"/>
          <w:lang w:val="en-US"/>
        </w:rPr>
        <w:t xml:space="preserve">Univariate and multivariable </w:t>
      </w:r>
      <w:r w:rsidR="00C940F6" w:rsidRPr="0075462E">
        <w:rPr>
          <w:rFonts w:ascii="Times New Roman" w:hAnsi="Times New Roman" w:cs="Times New Roman"/>
          <w:sz w:val="20"/>
          <w:szCs w:val="20"/>
          <w:lang w:val="en-US"/>
        </w:rPr>
        <w:t>Cox</w:t>
      </w:r>
      <w:r w:rsidR="00C940F6" w:rsidRPr="0075462E">
        <w:rPr>
          <w:rFonts w:ascii="Times New Roman" w:hAnsi="Times New Roman" w:cs="Times New Roman"/>
          <w:sz w:val="20"/>
          <w:szCs w:val="20"/>
          <w:lang w:val="en-US"/>
        </w:rPr>
        <w:t xml:space="preserve"> regression analysis showing the association with </w:t>
      </w:r>
      <w:r w:rsidR="00C940F6" w:rsidRPr="0075462E">
        <w:rPr>
          <w:rFonts w:ascii="Times New Roman" w:hAnsi="Times New Roman" w:cs="Times New Roman"/>
          <w:sz w:val="20"/>
          <w:szCs w:val="20"/>
          <w:lang w:val="en-US"/>
        </w:rPr>
        <w:t xml:space="preserve">120-day </w:t>
      </w:r>
      <w:r w:rsidR="00C940F6" w:rsidRPr="0075462E">
        <w:rPr>
          <w:rFonts w:ascii="Times New Roman" w:hAnsi="Times New Roman" w:cs="Times New Roman"/>
          <w:sz w:val="20"/>
          <w:szCs w:val="20"/>
          <w:lang w:val="en-US"/>
        </w:rPr>
        <w:t>mortality</w:t>
      </w:r>
      <w:r w:rsidR="00C940F6" w:rsidRPr="0075462E">
        <w:rPr>
          <w:rFonts w:ascii="Times New Roman" w:hAnsi="Times New Roman" w:cs="Times New Roman"/>
          <w:sz w:val="20"/>
          <w:szCs w:val="20"/>
          <w:lang w:val="en-US"/>
        </w:rPr>
        <w:t xml:space="preserve"> among all 260 patients</w:t>
      </w:r>
      <w:bookmarkEnd w:id="5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992"/>
        <w:gridCol w:w="1701"/>
        <w:gridCol w:w="980"/>
      </w:tblGrid>
      <w:tr w:rsidR="004C5015" w:rsidRPr="0075462E" w14:paraId="417F770C" w14:textId="77777777" w:rsidTr="00E158CC">
        <w:tc>
          <w:tcPr>
            <w:tcW w:w="3681" w:type="dxa"/>
          </w:tcPr>
          <w:p w14:paraId="0D86607D" w14:textId="77777777" w:rsidR="004C5015" w:rsidRPr="0075462E" w:rsidRDefault="004C5015" w:rsidP="00E15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77305BFF" w14:textId="77777777" w:rsidR="004C5015" w:rsidRPr="0075462E" w:rsidRDefault="004C5015" w:rsidP="00E15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681" w:type="dxa"/>
            <w:gridSpan w:val="2"/>
          </w:tcPr>
          <w:p w14:paraId="15463582" w14:textId="5572D020" w:rsidR="004C5015" w:rsidRPr="0075462E" w:rsidRDefault="004C5015" w:rsidP="00E15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  <w:r w:rsidR="003E424C" w:rsidRPr="003E42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4C5015" w:rsidRPr="0075462E" w14:paraId="6043759D" w14:textId="77777777" w:rsidTr="00E158CC">
        <w:tc>
          <w:tcPr>
            <w:tcW w:w="3681" w:type="dxa"/>
          </w:tcPr>
          <w:p w14:paraId="5206D163" w14:textId="77777777" w:rsidR="004C5015" w:rsidRPr="0075462E" w:rsidRDefault="004C5015" w:rsidP="00E15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A9BAE7C" w14:textId="77777777" w:rsidR="004C5015" w:rsidRPr="0075462E" w:rsidRDefault="004C5015" w:rsidP="00E15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701" w:type="dxa"/>
          </w:tcPr>
          <w:p w14:paraId="7181BDFC" w14:textId="3F0450BC" w:rsidR="004C5015" w:rsidRPr="0075462E" w:rsidRDefault="004C5015" w:rsidP="00E15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  <w:proofErr w:type="spellEnd"/>
          </w:p>
          <w:p w14:paraId="19625ED1" w14:textId="77777777" w:rsidR="004C5015" w:rsidRPr="0075462E" w:rsidRDefault="004C5015" w:rsidP="00E15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</w:tcPr>
          <w:p w14:paraId="6DDC2B8D" w14:textId="77777777" w:rsidR="004C5015" w:rsidRPr="0075462E" w:rsidRDefault="004C5015" w:rsidP="00E15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27F9FD5" w14:textId="77777777" w:rsidR="004C5015" w:rsidRPr="0075462E" w:rsidRDefault="004C5015" w:rsidP="00E15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701" w:type="dxa"/>
          </w:tcPr>
          <w:p w14:paraId="65237F86" w14:textId="768AEB99" w:rsidR="004C5015" w:rsidRPr="0075462E" w:rsidRDefault="004C5015" w:rsidP="00E15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  <w:proofErr w:type="spellEnd"/>
          </w:p>
          <w:p w14:paraId="1DE02D05" w14:textId="77777777" w:rsidR="004C5015" w:rsidRPr="0075462E" w:rsidRDefault="004C5015" w:rsidP="00E15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80" w:type="dxa"/>
          </w:tcPr>
          <w:p w14:paraId="3C2BDD87" w14:textId="77777777" w:rsidR="004C5015" w:rsidRPr="0075462E" w:rsidRDefault="004C5015" w:rsidP="00E15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9DE4D2B" w14:textId="77777777" w:rsidR="004C5015" w:rsidRPr="0075462E" w:rsidRDefault="004C5015" w:rsidP="00E158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4C5015" w:rsidRPr="0075462E" w14:paraId="00E54001" w14:textId="77777777" w:rsidTr="00E158CC">
        <w:tc>
          <w:tcPr>
            <w:tcW w:w="3681" w:type="dxa"/>
          </w:tcPr>
          <w:p w14:paraId="1703DFC7" w14:textId="77777777" w:rsidR="004C5015" w:rsidRPr="0075462E" w:rsidRDefault="004C5015" w:rsidP="00E15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,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01" w:type="dxa"/>
          </w:tcPr>
          <w:p w14:paraId="0AACA3AC" w14:textId="680F12F4" w:rsidR="004C5015" w:rsidRPr="0065573F" w:rsidRDefault="00734AA7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</w:t>
            </w:r>
            <w:r w:rsidR="00047C49">
              <w:rPr>
                <w:rFonts w:ascii="Times New Roman" w:hAnsi="Times New Roman" w:cs="Times New Roman"/>
                <w:sz w:val="20"/>
                <w:szCs w:val="20"/>
              </w:rPr>
              <w:t>1.03-1.08)</w:t>
            </w:r>
          </w:p>
        </w:tc>
        <w:tc>
          <w:tcPr>
            <w:tcW w:w="992" w:type="dxa"/>
          </w:tcPr>
          <w:p w14:paraId="1C0FB0D0" w14:textId="5F35C092" w:rsidR="004C5015" w:rsidRPr="0065573F" w:rsidRDefault="00047C49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701" w:type="dxa"/>
          </w:tcPr>
          <w:p w14:paraId="20FEDF4D" w14:textId="2A8CA976" w:rsidR="004C5015" w:rsidRPr="0065573F" w:rsidRDefault="001B01E0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1.04-1.09)</w:t>
            </w:r>
          </w:p>
        </w:tc>
        <w:tc>
          <w:tcPr>
            <w:tcW w:w="980" w:type="dxa"/>
          </w:tcPr>
          <w:p w14:paraId="6CC9483D" w14:textId="2511CD0A" w:rsidR="004C5015" w:rsidRPr="0065573F" w:rsidRDefault="001B01E0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4C5015" w:rsidRPr="0075462E" w14:paraId="10E8F8E2" w14:textId="77777777" w:rsidTr="00E158CC">
        <w:tc>
          <w:tcPr>
            <w:tcW w:w="3681" w:type="dxa"/>
          </w:tcPr>
          <w:p w14:paraId="75D512F1" w14:textId="77777777" w:rsidR="004C5015" w:rsidRPr="0075462E" w:rsidRDefault="004C5015" w:rsidP="00E15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</w:tcPr>
          <w:p w14:paraId="0A44AAAE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548F49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098E3A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14:paraId="53A23570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15" w:rsidRPr="0075462E" w14:paraId="5AABDC73" w14:textId="77777777" w:rsidTr="00E158CC">
        <w:tc>
          <w:tcPr>
            <w:tcW w:w="3681" w:type="dxa"/>
          </w:tcPr>
          <w:p w14:paraId="54A0BEDB" w14:textId="77777777" w:rsidR="004C5015" w:rsidRPr="0075462E" w:rsidRDefault="004C5015" w:rsidP="00E158CC">
            <w:pPr>
              <w:ind w:firstLine="16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01" w:type="dxa"/>
          </w:tcPr>
          <w:p w14:paraId="35C6BFB6" w14:textId="1BD05C44" w:rsidR="004C5015" w:rsidRPr="0065573F" w:rsidRDefault="00047C49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24B56F07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712513" w14:textId="6543B487" w:rsidR="004C5015" w:rsidRPr="0065573F" w:rsidRDefault="001F4A94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0" w:type="dxa"/>
          </w:tcPr>
          <w:p w14:paraId="12A83953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15" w:rsidRPr="0075462E" w14:paraId="036547D9" w14:textId="77777777" w:rsidTr="00E158CC">
        <w:tc>
          <w:tcPr>
            <w:tcW w:w="3681" w:type="dxa"/>
          </w:tcPr>
          <w:p w14:paraId="0E350391" w14:textId="77777777" w:rsidR="004C5015" w:rsidRPr="0075462E" w:rsidRDefault="004C5015" w:rsidP="00E158CC">
            <w:pPr>
              <w:ind w:firstLine="16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701" w:type="dxa"/>
          </w:tcPr>
          <w:p w14:paraId="22D698B6" w14:textId="617676B9" w:rsidR="004C5015" w:rsidRPr="0065573F" w:rsidRDefault="007C6CCA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</w:t>
            </w:r>
            <w:proofErr w:type="gramStart"/>
            <w:r w:rsidR="0062781E">
              <w:rPr>
                <w:rFonts w:ascii="Times New Roman" w:hAnsi="Times New Roman" w:cs="Times New Roman"/>
                <w:sz w:val="20"/>
                <w:szCs w:val="20"/>
              </w:rPr>
              <w:t>0.82-2.93</w:t>
            </w:r>
            <w:proofErr w:type="gramEnd"/>
            <w:r w:rsidR="006278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DAD3917" w14:textId="2C3393C8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73D8F6" w14:textId="7446EA05" w:rsidR="004C5015" w:rsidRPr="0065573F" w:rsidRDefault="001F4A94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81-2.9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</w:tcPr>
          <w:p w14:paraId="0C57124A" w14:textId="0623FFCE" w:rsidR="004C5015" w:rsidRPr="0065573F" w:rsidRDefault="001F4A94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C5015" w:rsidRPr="0075462E" w14:paraId="2E85AB70" w14:textId="77777777" w:rsidTr="00E158CC">
        <w:tc>
          <w:tcPr>
            <w:tcW w:w="3681" w:type="dxa"/>
          </w:tcPr>
          <w:p w14:paraId="5F8214B1" w14:textId="77777777" w:rsidR="004C5015" w:rsidRPr="0075462E" w:rsidRDefault="004C5015" w:rsidP="00E15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g </w:t>
            </w:r>
            <w:proofErr w:type="gram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 duration</w:t>
            </w:r>
            <w:proofErr w:type="gram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701" w:type="dxa"/>
          </w:tcPr>
          <w:p w14:paraId="1C60A15F" w14:textId="4097BB2E" w:rsidR="004C5015" w:rsidRPr="0065573F" w:rsidRDefault="00C33DE3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65-1.32)</w:t>
            </w:r>
          </w:p>
        </w:tc>
        <w:tc>
          <w:tcPr>
            <w:tcW w:w="992" w:type="dxa"/>
          </w:tcPr>
          <w:p w14:paraId="421B6F89" w14:textId="5D3FC202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92B330" w14:textId="032C9D78" w:rsidR="004C5015" w:rsidRPr="0065573F" w:rsidRDefault="002D77DD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56-1.19)</w:t>
            </w:r>
          </w:p>
        </w:tc>
        <w:tc>
          <w:tcPr>
            <w:tcW w:w="980" w:type="dxa"/>
          </w:tcPr>
          <w:p w14:paraId="63F0F8CD" w14:textId="08117222" w:rsidR="004C5015" w:rsidRPr="0065573F" w:rsidRDefault="002D77DD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C5015" w:rsidRPr="0075462E" w14:paraId="430EAC1E" w14:textId="77777777" w:rsidTr="00E158CC">
        <w:tc>
          <w:tcPr>
            <w:tcW w:w="3681" w:type="dxa"/>
          </w:tcPr>
          <w:p w14:paraId="590EAECB" w14:textId="77777777" w:rsidR="004C5015" w:rsidRPr="0075462E" w:rsidRDefault="004C5015" w:rsidP="00E15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701" w:type="dxa"/>
          </w:tcPr>
          <w:p w14:paraId="23548A0C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40C233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67288C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14:paraId="688B4CD0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15" w:rsidRPr="0075462E" w14:paraId="4A7ED177" w14:textId="77777777" w:rsidTr="00E158CC">
        <w:tc>
          <w:tcPr>
            <w:tcW w:w="3681" w:type="dxa"/>
          </w:tcPr>
          <w:p w14:paraId="24EDCB99" w14:textId="77777777" w:rsidR="004C5015" w:rsidRPr="0075462E" w:rsidRDefault="004C5015" w:rsidP="00E158CC">
            <w:pPr>
              <w:ind w:firstLine="1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701" w:type="dxa"/>
          </w:tcPr>
          <w:p w14:paraId="51A8781C" w14:textId="6C545715" w:rsidR="004C5015" w:rsidRPr="0065573F" w:rsidRDefault="00047C49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4714A79B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6ED28D" w14:textId="026AA7EF" w:rsidR="004C5015" w:rsidRPr="0065573F" w:rsidRDefault="002D77DD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0" w:type="dxa"/>
          </w:tcPr>
          <w:p w14:paraId="7C9064FA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15" w:rsidRPr="0075462E" w14:paraId="5AA69785" w14:textId="77777777" w:rsidTr="00E158CC">
        <w:tc>
          <w:tcPr>
            <w:tcW w:w="3681" w:type="dxa"/>
          </w:tcPr>
          <w:p w14:paraId="7E36ABCD" w14:textId="77777777" w:rsidR="004C5015" w:rsidRPr="0075462E" w:rsidRDefault="004C5015" w:rsidP="00E158CC">
            <w:pPr>
              <w:ind w:firstLine="1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e</w:t>
            </w:r>
            <w:proofErr w:type="spellEnd"/>
          </w:p>
        </w:tc>
        <w:tc>
          <w:tcPr>
            <w:tcW w:w="1701" w:type="dxa"/>
          </w:tcPr>
          <w:p w14:paraId="1269D50E" w14:textId="404AEAE7" w:rsidR="004C5015" w:rsidRPr="0065573F" w:rsidRDefault="00BE7B1C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54-1.32)</w:t>
            </w:r>
          </w:p>
        </w:tc>
        <w:tc>
          <w:tcPr>
            <w:tcW w:w="992" w:type="dxa"/>
          </w:tcPr>
          <w:p w14:paraId="011F3E0D" w14:textId="76E6EE8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9C2289" w14:textId="5B10F845" w:rsidR="004C5015" w:rsidRPr="0065573F" w:rsidRDefault="001D54FF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43-1.08)</w:t>
            </w:r>
          </w:p>
        </w:tc>
        <w:tc>
          <w:tcPr>
            <w:tcW w:w="980" w:type="dxa"/>
          </w:tcPr>
          <w:p w14:paraId="4EE5A2E2" w14:textId="1C9D0B37" w:rsidR="004C5015" w:rsidRPr="0065573F" w:rsidRDefault="001D54FF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4C5015" w:rsidRPr="0075462E" w14:paraId="6836E2D5" w14:textId="77777777" w:rsidTr="00E158CC">
        <w:tc>
          <w:tcPr>
            <w:tcW w:w="3681" w:type="dxa"/>
          </w:tcPr>
          <w:p w14:paraId="440FC28D" w14:textId="77777777" w:rsidR="004C5015" w:rsidRPr="0075462E" w:rsidRDefault="004C5015" w:rsidP="00E15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701" w:type="dxa"/>
          </w:tcPr>
          <w:p w14:paraId="2BA77104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A77F78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D1F058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14:paraId="0DFE19F7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15" w:rsidRPr="0075462E" w14:paraId="651BB811" w14:textId="77777777" w:rsidTr="00E158CC">
        <w:tc>
          <w:tcPr>
            <w:tcW w:w="3681" w:type="dxa"/>
          </w:tcPr>
          <w:p w14:paraId="1CA8F7DF" w14:textId="77777777" w:rsidR="004C5015" w:rsidRPr="0075462E" w:rsidRDefault="004C5015" w:rsidP="00E158CC">
            <w:pPr>
              <w:ind w:firstLine="1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rd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</w:t>
            </w:r>
            <w:proofErr w:type="spellEnd"/>
          </w:p>
        </w:tc>
        <w:tc>
          <w:tcPr>
            <w:tcW w:w="1701" w:type="dxa"/>
          </w:tcPr>
          <w:p w14:paraId="1939EE78" w14:textId="46B87403" w:rsidR="004C5015" w:rsidRPr="0065573F" w:rsidRDefault="00047C49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5E7E3DDF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186A68" w14:textId="1F27B4BA" w:rsidR="004C5015" w:rsidRPr="0065573F" w:rsidRDefault="001D54FF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0" w:type="dxa"/>
          </w:tcPr>
          <w:p w14:paraId="3FB6DBD1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15" w:rsidRPr="0075462E" w14:paraId="7F7CD007" w14:textId="77777777" w:rsidTr="00E158CC">
        <w:tc>
          <w:tcPr>
            <w:tcW w:w="3681" w:type="dxa"/>
          </w:tcPr>
          <w:p w14:paraId="73714787" w14:textId="77777777" w:rsidR="004C5015" w:rsidRPr="0075462E" w:rsidRDefault="004C5015" w:rsidP="00E158CC">
            <w:pPr>
              <w:ind w:firstLine="1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ergency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1701" w:type="dxa"/>
          </w:tcPr>
          <w:p w14:paraId="5BD200B3" w14:textId="61512484" w:rsidR="004C5015" w:rsidRPr="0065573F" w:rsidRDefault="00216727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 (1.17-3.74)</w:t>
            </w:r>
          </w:p>
        </w:tc>
        <w:tc>
          <w:tcPr>
            <w:tcW w:w="992" w:type="dxa"/>
          </w:tcPr>
          <w:p w14:paraId="2271BA35" w14:textId="43941713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013B4E" w14:textId="24C06AA2" w:rsidR="004C5015" w:rsidRPr="0065573F" w:rsidRDefault="004B18D8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 (1.18-3.81)</w:t>
            </w:r>
          </w:p>
        </w:tc>
        <w:tc>
          <w:tcPr>
            <w:tcW w:w="980" w:type="dxa"/>
          </w:tcPr>
          <w:p w14:paraId="4A4CCDB7" w14:textId="57AD9A6C" w:rsidR="004C5015" w:rsidRPr="0065573F" w:rsidRDefault="004B18D8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C5015" w:rsidRPr="0075462E" w14:paraId="3FDC7C38" w14:textId="77777777" w:rsidTr="00E158CC">
        <w:tc>
          <w:tcPr>
            <w:tcW w:w="3681" w:type="dxa"/>
          </w:tcPr>
          <w:p w14:paraId="72458F7B" w14:textId="77777777" w:rsidR="004C5015" w:rsidRPr="0075462E" w:rsidRDefault="004C5015" w:rsidP="00E158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loroquine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sphate</w:t>
            </w:r>
            <w:proofErr w:type="spellEnd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701" w:type="dxa"/>
          </w:tcPr>
          <w:p w14:paraId="719E5419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0D2B01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37C32B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14:paraId="2C47217D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15" w:rsidRPr="0075462E" w14:paraId="409CA316" w14:textId="77777777" w:rsidTr="00E158CC">
        <w:tc>
          <w:tcPr>
            <w:tcW w:w="3681" w:type="dxa"/>
          </w:tcPr>
          <w:p w14:paraId="089658F3" w14:textId="77777777" w:rsidR="004C5015" w:rsidRPr="0075462E" w:rsidRDefault="004C5015" w:rsidP="00E158CC">
            <w:pPr>
              <w:ind w:firstLine="1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0ADF0546" w14:textId="2BA915C8" w:rsidR="004C5015" w:rsidRPr="0065573F" w:rsidRDefault="00047C49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28D9FB3D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881E76" w14:textId="3ACA54E8" w:rsidR="004C5015" w:rsidRPr="0065573F" w:rsidRDefault="004B18D8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0" w:type="dxa"/>
          </w:tcPr>
          <w:p w14:paraId="7A0583C2" w14:textId="77777777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15" w:rsidRPr="0075462E" w14:paraId="0DA72F8E" w14:textId="77777777" w:rsidTr="00E158CC">
        <w:tc>
          <w:tcPr>
            <w:tcW w:w="3681" w:type="dxa"/>
          </w:tcPr>
          <w:p w14:paraId="54295556" w14:textId="77777777" w:rsidR="004C5015" w:rsidRPr="0075462E" w:rsidRDefault="004C5015" w:rsidP="00E158CC">
            <w:pPr>
              <w:ind w:firstLine="1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46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01" w:type="dxa"/>
          </w:tcPr>
          <w:p w14:paraId="50BBB5FC" w14:textId="45D05871" w:rsidR="004C5015" w:rsidRPr="0065573F" w:rsidRDefault="00671E2B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74-1.9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C41540C" w14:textId="14C249D8" w:rsidR="004C5015" w:rsidRPr="0065573F" w:rsidRDefault="004C5015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421F7D" w14:textId="3B032048" w:rsidR="004C5015" w:rsidRPr="0065573F" w:rsidRDefault="004B18D8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</w:t>
            </w:r>
            <w:r w:rsidR="00216DC3">
              <w:rPr>
                <w:rFonts w:ascii="Times New Roman" w:hAnsi="Times New Roman" w:cs="Times New Roman"/>
                <w:sz w:val="20"/>
                <w:szCs w:val="20"/>
              </w:rPr>
              <w:t>0.60-1.59)</w:t>
            </w:r>
          </w:p>
        </w:tc>
        <w:tc>
          <w:tcPr>
            <w:tcW w:w="980" w:type="dxa"/>
          </w:tcPr>
          <w:p w14:paraId="60BEAAB1" w14:textId="7AFE10C1" w:rsidR="004C5015" w:rsidRPr="0065573F" w:rsidRDefault="00216DC3" w:rsidP="00E158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4C5015" w:rsidRPr="00504878" w14:paraId="3C12C5C8" w14:textId="77777777" w:rsidTr="00E158CC">
        <w:tc>
          <w:tcPr>
            <w:tcW w:w="9055" w:type="dxa"/>
            <w:gridSpan w:val="5"/>
          </w:tcPr>
          <w:p w14:paraId="61D82510" w14:textId="30A7414E" w:rsidR="004C5015" w:rsidRPr="00504878" w:rsidRDefault="003E424C" w:rsidP="00E158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42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504878" w:rsidRPr="00504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</w:t>
            </w:r>
            <w:proofErr w:type="spellEnd"/>
            <w:r w:rsidR="00504878" w:rsidRPr="00504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roportional-hazards assumption, P=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13D84D33" w14:textId="6C165CC4" w:rsidR="00624831" w:rsidRDefault="00624831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0F1B0BB" w14:textId="4315D491" w:rsidR="00624831" w:rsidRDefault="00624831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788A853" w14:textId="10AE5657" w:rsidR="00624831" w:rsidRDefault="00624831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B330773" w14:textId="3FB170F6" w:rsidR="00624831" w:rsidRDefault="00624831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5477153" w14:textId="70D33C77" w:rsidR="00624831" w:rsidRDefault="00624831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2C38DB9" w14:textId="5320F302" w:rsidR="00624831" w:rsidRDefault="00624831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21776DC" w14:textId="49379550" w:rsidR="00624831" w:rsidRDefault="00624831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467EB29" w14:textId="51B58093" w:rsidR="00624831" w:rsidRDefault="00624831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55B6CF1" w14:textId="1F6F1F16" w:rsidR="00624831" w:rsidRDefault="00624831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508580D" w14:textId="2C26A205" w:rsidR="00624831" w:rsidRDefault="00624831" w:rsidP="00C8499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122759A" w14:textId="31EE441A" w:rsidR="00624831" w:rsidRDefault="00B4087D" w:rsidP="00C84996">
      <w:pPr>
        <w:spacing w:line="360" w:lineRule="auto"/>
        <w:rPr>
          <w:rFonts w:ascii="Times New Roman" w:hAnsi="Times New Roman" w:cs="Times New Roman"/>
          <w:lang w:val="en-US"/>
        </w:rPr>
      </w:pPr>
      <w:r w:rsidRPr="00B4087D">
        <w:rPr>
          <w:rFonts w:ascii="Times New Roman" w:hAnsi="Times New Roman" w:cs="Times New Roman"/>
          <w:lang w:val="en-US"/>
        </w:rPr>
        <w:drawing>
          <wp:inline distT="0" distB="0" distL="0" distR="0" wp14:anchorId="1CB767E6" wp14:editId="43199CD9">
            <wp:extent cx="5486400" cy="365760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8AD4C" w14:textId="13700806" w:rsidR="00624831" w:rsidRDefault="00624831" w:rsidP="00624831">
      <w:pPr>
        <w:pStyle w:val="Rubrik1"/>
        <w:rPr>
          <w:rFonts w:ascii="Times New Roman" w:hAnsi="Times New Roman" w:cs="Times New Roman"/>
          <w:sz w:val="20"/>
          <w:szCs w:val="20"/>
          <w:lang w:val="en-US"/>
        </w:rPr>
      </w:pPr>
      <w:bookmarkStart w:id="6" w:name="_Toc48647631"/>
      <w:r w:rsidRPr="00624831">
        <w:rPr>
          <w:rFonts w:ascii="Times New Roman" w:hAnsi="Times New Roman" w:cs="Times New Roman"/>
          <w:sz w:val="20"/>
          <w:szCs w:val="20"/>
          <w:lang w:val="en-US"/>
        </w:rPr>
        <w:t>Figure S1. Probability of survival</w:t>
      </w:r>
      <w:r w:rsidR="00E07AB7">
        <w:rPr>
          <w:rFonts w:ascii="Times New Roman" w:hAnsi="Times New Roman" w:cs="Times New Roman"/>
          <w:sz w:val="20"/>
          <w:szCs w:val="20"/>
          <w:lang w:val="en-US"/>
        </w:rPr>
        <w:t xml:space="preserve"> during 120 days since ICU admission</w:t>
      </w:r>
      <w:r w:rsidRPr="00624831">
        <w:rPr>
          <w:rFonts w:ascii="Times New Roman" w:hAnsi="Times New Roman" w:cs="Times New Roman"/>
          <w:sz w:val="20"/>
          <w:szCs w:val="20"/>
          <w:lang w:val="en-US"/>
        </w:rPr>
        <w:t xml:space="preserve"> among </w:t>
      </w:r>
      <w:r w:rsidR="00923C06">
        <w:rPr>
          <w:rFonts w:ascii="Times New Roman" w:hAnsi="Times New Roman" w:cs="Times New Roman"/>
          <w:sz w:val="20"/>
          <w:szCs w:val="20"/>
          <w:lang w:val="en-US"/>
        </w:rPr>
        <w:t xml:space="preserve">the 260 </w:t>
      </w:r>
      <w:r w:rsidRPr="00624831">
        <w:rPr>
          <w:rFonts w:ascii="Times New Roman" w:hAnsi="Times New Roman" w:cs="Times New Roman"/>
          <w:sz w:val="20"/>
          <w:szCs w:val="20"/>
          <w:lang w:val="en-US"/>
        </w:rPr>
        <w:t>patients.</w:t>
      </w:r>
      <w:bookmarkEnd w:id="6"/>
    </w:p>
    <w:p w14:paraId="4BF08627" w14:textId="77777777" w:rsidR="00EA5922" w:rsidRPr="00EA5922" w:rsidRDefault="00EA5922" w:rsidP="00EA5922">
      <w:pPr>
        <w:rPr>
          <w:lang w:val="en-US"/>
        </w:rPr>
      </w:pPr>
    </w:p>
    <w:sectPr w:rsidR="00EA5922" w:rsidRPr="00EA5922" w:rsidSect="00437904">
      <w:footerReference w:type="even" r:id="rId8"/>
      <w:footerReference w:type="default" r:id="rId9"/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647A0C" w14:textId="77777777" w:rsidR="006A5938" w:rsidRDefault="006A5938" w:rsidP="00754CF0">
      <w:r>
        <w:separator/>
      </w:r>
    </w:p>
  </w:endnote>
  <w:endnote w:type="continuationSeparator" w:id="0">
    <w:p w14:paraId="229EA73D" w14:textId="77777777" w:rsidR="006A5938" w:rsidRDefault="006A5938" w:rsidP="00754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38979249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6CD7C2D" w14:textId="4D422D77" w:rsidR="00754CF0" w:rsidRDefault="00754CF0" w:rsidP="00FB6AE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EB23CA7" w14:textId="77777777" w:rsidR="00754CF0" w:rsidRDefault="00754CF0" w:rsidP="00754CF0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113324077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1219969A" w14:textId="5AFBCCB0" w:rsidR="00754CF0" w:rsidRDefault="00754CF0" w:rsidP="00FB6AE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6E5A1D0E" w14:textId="77777777" w:rsidR="00754CF0" w:rsidRDefault="00754CF0" w:rsidP="00754CF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540319" w14:textId="77777777" w:rsidR="006A5938" w:rsidRDefault="006A5938" w:rsidP="00754CF0">
      <w:r>
        <w:separator/>
      </w:r>
    </w:p>
  </w:footnote>
  <w:footnote w:type="continuationSeparator" w:id="0">
    <w:p w14:paraId="2BCDB4CA" w14:textId="77777777" w:rsidR="006A5938" w:rsidRDefault="006A5938" w:rsidP="00754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83F"/>
    <w:rsid w:val="000048B0"/>
    <w:rsid w:val="0001104C"/>
    <w:rsid w:val="00013273"/>
    <w:rsid w:val="00025995"/>
    <w:rsid w:val="00025D08"/>
    <w:rsid w:val="00031E68"/>
    <w:rsid w:val="00032018"/>
    <w:rsid w:val="00044EE5"/>
    <w:rsid w:val="00044F94"/>
    <w:rsid w:val="000453F1"/>
    <w:rsid w:val="00047BAE"/>
    <w:rsid w:val="00047C49"/>
    <w:rsid w:val="00057BB2"/>
    <w:rsid w:val="00061588"/>
    <w:rsid w:val="000724ED"/>
    <w:rsid w:val="00073AE6"/>
    <w:rsid w:val="000835A4"/>
    <w:rsid w:val="00087DC5"/>
    <w:rsid w:val="00091FB5"/>
    <w:rsid w:val="00094145"/>
    <w:rsid w:val="000A35A4"/>
    <w:rsid w:val="000C6EB6"/>
    <w:rsid w:val="000E3574"/>
    <w:rsid w:val="000E757A"/>
    <w:rsid w:val="000F0A50"/>
    <w:rsid w:val="000F2334"/>
    <w:rsid w:val="00101133"/>
    <w:rsid w:val="00102B1E"/>
    <w:rsid w:val="0011263B"/>
    <w:rsid w:val="00114215"/>
    <w:rsid w:val="001169C9"/>
    <w:rsid w:val="00120CC1"/>
    <w:rsid w:val="00121D2E"/>
    <w:rsid w:val="001313DC"/>
    <w:rsid w:val="001351A5"/>
    <w:rsid w:val="001358A8"/>
    <w:rsid w:val="00135D78"/>
    <w:rsid w:val="00141FE5"/>
    <w:rsid w:val="00142318"/>
    <w:rsid w:val="00143482"/>
    <w:rsid w:val="001437C0"/>
    <w:rsid w:val="00152D3E"/>
    <w:rsid w:val="001545C8"/>
    <w:rsid w:val="0015744C"/>
    <w:rsid w:val="00162FDA"/>
    <w:rsid w:val="00171B3A"/>
    <w:rsid w:val="00172C5C"/>
    <w:rsid w:val="001735CA"/>
    <w:rsid w:val="0017431C"/>
    <w:rsid w:val="001756BA"/>
    <w:rsid w:val="001824C2"/>
    <w:rsid w:val="0018638C"/>
    <w:rsid w:val="00186CEA"/>
    <w:rsid w:val="00190B12"/>
    <w:rsid w:val="0019617A"/>
    <w:rsid w:val="001A347B"/>
    <w:rsid w:val="001A5AB9"/>
    <w:rsid w:val="001A65EB"/>
    <w:rsid w:val="001A75AC"/>
    <w:rsid w:val="001B01E0"/>
    <w:rsid w:val="001B2D6F"/>
    <w:rsid w:val="001C1762"/>
    <w:rsid w:val="001C27BB"/>
    <w:rsid w:val="001C39A9"/>
    <w:rsid w:val="001D13FE"/>
    <w:rsid w:val="001D54FF"/>
    <w:rsid w:val="001D55B0"/>
    <w:rsid w:val="001F0DAE"/>
    <w:rsid w:val="001F4A94"/>
    <w:rsid w:val="001F5CAD"/>
    <w:rsid w:val="001F7BEA"/>
    <w:rsid w:val="00200043"/>
    <w:rsid w:val="0020424D"/>
    <w:rsid w:val="00210571"/>
    <w:rsid w:val="00216727"/>
    <w:rsid w:val="00216854"/>
    <w:rsid w:val="00216DC3"/>
    <w:rsid w:val="00227178"/>
    <w:rsid w:val="0023163D"/>
    <w:rsid w:val="00250D03"/>
    <w:rsid w:val="0025184C"/>
    <w:rsid w:val="00252EDC"/>
    <w:rsid w:val="002536F9"/>
    <w:rsid w:val="002564AF"/>
    <w:rsid w:val="00260786"/>
    <w:rsid w:val="00262D73"/>
    <w:rsid w:val="002811AC"/>
    <w:rsid w:val="0028453F"/>
    <w:rsid w:val="00285291"/>
    <w:rsid w:val="00293F25"/>
    <w:rsid w:val="002A30EB"/>
    <w:rsid w:val="002A3701"/>
    <w:rsid w:val="002A610E"/>
    <w:rsid w:val="002A7CD1"/>
    <w:rsid w:val="002D2FC2"/>
    <w:rsid w:val="002D5456"/>
    <w:rsid w:val="002D5B28"/>
    <w:rsid w:val="002D77DD"/>
    <w:rsid w:val="002E330B"/>
    <w:rsid w:val="002E400E"/>
    <w:rsid w:val="002E5931"/>
    <w:rsid w:val="002F483F"/>
    <w:rsid w:val="0030615F"/>
    <w:rsid w:val="00313929"/>
    <w:rsid w:val="00317A71"/>
    <w:rsid w:val="003272B9"/>
    <w:rsid w:val="00332492"/>
    <w:rsid w:val="00343669"/>
    <w:rsid w:val="00352843"/>
    <w:rsid w:val="00361F18"/>
    <w:rsid w:val="0036319C"/>
    <w:rsid w:val="003746BD"/>
    <w:rsid w:val="00382122"/>
    <w:rsid w:val="00384BE8"/>
    <w:rsid w:val="003923EF"/>
    <w:rsid w:val="003A4C23"/>
    <w:rsid w:val="003A4E02"/>
    <w:rsid w:val="003A5A91"/>
    <w:rsid w:val="003B1B6E"/>
    <w:rsid w:val="003B2032"/>
    <w:rsid w:val="003B5C88"/>
    <w:rsid w:val="003C132E"/>
    <w:rsid w:val="003C652C"/>
    <w:rsid w:val="003C78E2"/>
    <w:rsid w:val="003E31DF"/>
    <w:rsid w:val="003E40BE"/>
    <w:rsid w:val="003E424C"/>
    <w:rsid w:val="003E44B5"/>
    <w:rsid w:val="003E57C6"/>
    <w:rsid w:val="003F1BC9"/>
    <w:rsid w:val="003F58F7"/>
    <w:rsid w:val="003F7BA3"/>
    <w:rsid w:val="00407871"/>
    <w:rsid w:val="00413404"/>
    <w:rsid w:val="004232C7"/>
    <w:rsid w:val="00435B8C"/>
    <w:rsid w:val="00437525"/>
    <w:rsid w:val="00437904"/>
    <w:rsid w:val="004415F1"/>
    <w:rsid w:val="0044226E"/>
    <w:rsid w:val="00446A01"/>
    <w:rsid w:val="004476BA"/>
    <w:rsid w:val="004700B2"/>
    <w:rsid w:val="00473315"/>
    <w:rsid w:val="004822B5"/>
    <w:rsid w:val="004854FC"/>
    <w:rsid w:val="00487A0B"/>
    <w:rsid w:val="00491043"/>
    <w:rsid w:val="0049705A"/>
    <w:rsid w:val="004A20A7"/>
    <w:rsid w:val="004B18D8"/>
    <w:rsid w:val="004C3C86"/>
    <w:rsid w:val="004C5015"/>
    <w:rsid w:val="004D086A"/>
    <w:rsid w:val="004D2126"/>
    <w:rsid w:val="004E0F75"/>
    <w:rsid w:val="004E4DF2"/>
    <w:rsid w:val="004F0467"/>
    <w:rsid w:val="004F2981"/>
    <w:rsid w:val="005041E5"/>
    <w:rsid w:val="00504878"/>
    <w:rsid w:val="005049BC"/>
    <w:rsid w:val="005103E7"/>
    <w:rsid w:val="0051426E"/>
    <w:rsid w:val="005214AC"/>
    <w:rsid w:val="00523B28"/>
    <w:rsid w:val="00523B2C"/>
    <w:rsid w:val="0052462E"/>
    <w:rsid w:val="00527F7F"/>
    <w:rsid w:val="005333C8"/>
    <w:rsid w:val="00534BF6"/>
    <w:rsid w:val="00543C64"/>
    <w:rsid w:val="00545628"/>
    <w:rsid w:val="005463CB"/>
    <w:rsid w:val="005472D2"/>
    <w:rsid w:val="00551F20"/>
    <w:rsid w:val="00553F85"/>
    <w:rsid w:val="00570D03"/>
    <w:rsid w:val="005770B5"/>
    <w:rsid w:val="00581B19"/>
    <w:rsid w:val="00592425"/>
    <w:rsid w:val="0059596D"/>
    <w:rsid w:val="005A24D1"/>
    <w:rsid w:val="005B344A"/>
    <w:rsid w:val="005B695B"/>
    <w:rsid w:val="005C13BA"/>
    <w:rsid w:val="005C2278"/>
    <w:rsid w:val="005C4097"/>
    <w:rsid w:val="005C7A81"/>
    <w:rsid w:val="005D0DCC"/>
    <w:rsid w:val="005D0F17"/>
    <w:rsid w:val="005D1FFD"/>
    <w:rsid w:val="005D2791"/>
    <w:rsid w:val="005D4E97"/>
    <w:rsid w:val="005E0416"/>
    <w:rsid w:val="005E15E7"/>
    <w:rsid w:val="005E1FCB"/>
    <w:rsid w:val="005E594A"/>
    <w:rsid w:val="005F5857"/>
    <w:rsid w:val="005F6C8C"/>
    <w:rsid w:val="00600767"/>
    <w:rsid w:val="00603346"/>
    <w:rsid w:val="006035DD"/>
    <w:rsid w:val="00610CCF"/>
    <w:rsid w:val="006114F3"/>
    <w:rsid w:val="00620920"/>
    <w:rsid w:val="00620A17"/>
    <w:rsid w:val="006247C9"/>
    <w:rsid w:val="00624831"/>
    <w:rsid w:val="00625FE3"/>
    <w:rsid w:val="0062781E"/>
    <w:rsid w:val="00631CBD"/>
    <w:rsid w:val="0063266C"/>
    <w:rsid w:val="00636824"/>
    <w:rsid w:val="006425F7"/>
    <w:rsid w:val="006473D9"/>
    <w:rsid w:val="0065573F"/>
    <w:rsid w:val="006661E6"/>
    <w:rsid w:val="006665D8"/>
    <w:rsid w:val="00666D65"/>
    <w:rsid w:val="00671E2B"/>
    <w:rsid w:val="00680FBF"/>
    <w:rsid w:val="0068474E"/>
    <w:rsid w:val="00686970"/>
    <w:rsid w:val="00687948"/>
    <w:rsid w:val="0069631A"/>
    <w:rsid w:val="006A5938"/>
    <w:rsid w:val="006B31D1"/>
    <w:rsid w:val="006C4117"/>
    <w:rsid w:val="006D0CDC"/>
    <w:rsid w:val="006D26FF"/>
    <w:rsid w:val="006D65EF"/>
    <w:rsid w:val="006E5A84"/>
    <w:rsid w:val="006E7BB9"/>
    <w:rsid w:val="006F3489"/>
    <w:rsid w:val="006F5FC3"/>
    <w:rsid w:val="006F6CE3"/>
    <w:rsid w:val="007006E0"/>
    <w:rsid w:val="007012C4"/>
    <w:rsid w:val="00704529"/>
    <w:rsid w:val="0071372D"/>
    <w:rsid w:val="007229A7"/>
    <w:rsid w:val="00723553"/>
    <w:rsid w:val="007270F3"/>
    <w:rsid w:val="00734AA7"/>
    <w:rsid w:val="007366A6"/>
    <w:rsid w:val="0075462E"/>
    <w:rsid w:val="00754CF0"/>
    <w:rsid w:val="00754E56"/>
    <w:rsid w:val="0076294A"/>
    <w:rsid w:val="00764DD5"/>
    <w:rsid w:val="00765E1E"/>
    <w:rsid w:val="00773FD1"/>
    <w:rsid w:val="00775313"/>
    <w:rsid w:val="00781DB8"/>
    <w:rsid w:val="007828D0"/>
    <w:rsid w:val="00784585"/>
    <w:rsid w:val="00791A59"/>
    <w:rsid w:val="007957BA"/>
    <w:rsid w:val="0079650B"/>
    <w:rsid w:val="007A45C8"/>
    <w:rsid w:val="007A7E72"/>
    <w:rsid w:val="007B23BE"/>
    <w:rsid w:val="007B2A91"/>
    <w:rsid w:val="007C1810"/>
    <w:rsid w:val="007C5213"/>
    <w:rsid w:val="007C6CCA"/>
    <w:rsid w:val="007D33DB"/>
    <w:rsid w:val="007D58DB"/>
    <w:rsid w:val="007D7B1B"/>
    <w:rsid w:val="007E2162"/>
    <w:rsid w:val="007E7679"/>
    <w:rsid w:val="007F282E"/>
    <w:rsid w:val="00802ADD"/>
    <w:rsid w:val="00803827"/>
    <w:rsid w:val="00812A2E"/>
    <w:rsid w:val="00815C85"/>
    <w:rsid w:val="00821089"/>
    <w:rsid w:val="00821996"/>
    <w:rsid w:val="00821C39"/>
    <w:rsid w:val="00824DEA"/>
    <w:rsid w:val="00831556"/>
    <w:rsid w:val="00835337"/>
    <w:rsid w:val="00835AE6"/>
    <w:rsid w:val="00835FF5"/>
    <w:rsid w:val="00841983"/>
    <w:rsid w:val="00853A6E"/>
    <w:rsid w:val="008622EE"/>
    <w:rsid w:val="008672FF"/>
    <w:rsid w:val="00874293"/>
    <w:rsid w:val="00874406"/>
    <w:rsid w:val="00876CF8"/>
    <w:rsid w:val="00881848"/>
    <w:rsid w:val="00882F3E"/>
    <w:rsid w:val="0088436B"/>
    <w:rsid w:val="00884900"/>
    <w:rsid w:val="00885402"/>
    <w:rsid w:val="008946A4"/>
    <w:rsid w:val="008A00F7"/>
    <w:rsid w:val="008A48A0"/>
    <w:rsid w:val="008A75BA"/>
    <w:rsid w:val="008B3338"/>
    <w:rsid w:val="008B54AB"/>
    <w:rsid w:val="008B6EAC"/>
    <w:rsid w:val="008C0E34"/>
    <w:rsid w:val="008C14F1"/>
    <w:rsid w:val="008C41EA"/>
    <w:rsid w:val="008E1460"/>
    <w:rsid w:val="008E2EF4"/>
    <w:rsid w:val="008F5A6D"/>
    <w:rsid w:val="008F5CCF"/>
    <w:rsid w:val="009009C8"/>
    <w:rsid w:val="00906402"/>
    <w:rsid w:val="0091114F"/>
    <w:rsid w:val="009161C4"/>
    <w:rsid w:val="00921709"/>
    <w:rsid w:val="00922B35"/>
    <w:rsid w:val="00923C06"/>
    <w:rsid w:val="00924679"/>
    <w:rsid w:val="009246E3"/>
    <w:rsid w:val="00930980"/>
    <w:rsid w:val="009312B4"/>
    <w:rsid w:val="00942377"/>
    <w:rsid w:val="009502F5"/>
    <w:rsid w:val="00951233"/>
    <w:rsid w:val="00953204"/>
    <w:rsid w:val="00954D74"/>
    <w:rsid w:val="0096048B"/>
    <w:rsid w:val="00963D60"/>
    <w:rsid w:val="00964AD6"/>
    <w:rsid w:val="009671D3"/>
    <w:rsid w:val="00971036"/>
    <w:rsid w:val="009766D4"/>
    <w:rsid w:val="00976C02"/>
    <w:rsid w:val="00977D0C"/>
    <w:rsid w:val="00980059"/>
    <w:rsid w:val="00982DA7"/>
    <w:rsid w:val="00985C79"/>
    <w:rsid w:val="00987AFE"/>
    <w:rsid w:val="009901E4"/>
    <w:rsid w:val="00995439"/>
    <w:rsid w:val="009A400F"/>
    <w:rsid w:val="009B211E"/>
    <w:rsid w:val="009B68B5"/>
    <w:rsid w:val="009B7DF8"/>
    <w:rsid w:val="009C06A2"/>
    <w:rsid w:val="009C08BB"/>
    <w:rsid w:val="009C3116"/>
    <w:rsid w:val="009D2254"/>
    <w:rsid w:val="009D3499"/>
    <w:rsid w:val="009E1FF2"/>
    <w:rsid w:val="009E4EC9"/>
    <w:rsid w:val="009F14AA"/>
    <w:rsid w:val="00A01693"/>
    <w:rsid w:val="00A03073"/>
    <w:rsid w:val="00A07EBB"/>
    <w:rsid w:val="00A1327E"/>
    <w:rsid w:val="00A34A29"/>
    <w:rsid w:val="00A37295"/>
    <w:rsid w:val="00A41B08"/>
    <w:rsid w:val="00A422CA"/>
    <w:rsid w:val="00A53C20"/>
    <w:rsid w:val="00A54975"/>
    <w:rsid w:val="00A6285B"/>
    <w:rsid w:val="00A64081"/>
    <w:rsid w:val="00A800A2"/>
    <w:rsid w:val="00A8132B"/>
    <w:rsid w:val="00A92F49"/>
    <w:rsid w:val="00A93CDF"/>
    <w:rsid w:val="00A95518"/>
    <w:rsid w:val="00A96BB3"/>
    <w:rsid w:val="00AA1D24"/>
    <w:rsid w:val="00AA43C0"/>
    <w:rsid w:val="00AA7D5A"/>
    <w:rsid w:val="00AA7F43"/>
    <w:rsid w:val="00AC0B16"/>
    <w:rsid w:val="00AC12EA"/>
    <w:rsid w:val="00AD360C"/>
    <w:rsid w:val="00AD6A2A"/>
    <w:rsid w:val="00AD72DE"/>
    <w:rsid w:val="00AE5DA7"/>
    <w:rsid w:val="00AE6503"/>
    <w:rsid w:val="00AF3206"/>
    <w:rsid w:val="00AF69EA"/>
    <w:rsid w:val="00B100BD"/>
    <w:rsid w:val="00B17220"/>
    <w:rsid w:val="00B212BE"/>
    <w:rsid w:val="00B25C21"/>
    <w:rsid w:val="00B27BBF"/>
    <w:rsid w:val="00B30967"/>
    <w:rsid w:val="00B3315C"/>
    <w:rsid w:val="00B34891"/>
    <w:rsid w:val="00B4087D"/>
    <w:rsid w:val="00B42D5C"/>
    <w:rsid w:val="00B4310F"/>
    <w:rsid w:val="00B51B33"/>
    <w:rsid w:val="00B60319"/>
    <w:rsid w:val="00B616EB"/>
    <w:rsid w:val="00B646F5"/>
    <w:rsid w:val="00B65D28"/>
    <w:rsid w:val="00B76EA3"/>
    <w:rsid w:val="00B817D8"/>
    <w:rsid w:val="00B85C62"/>
    <w:rsid w:val="00B907BF"/>
    <w:rsid w:val="00BA26BC"/>
    <w:rsid w:val="00BA2E5E"/>
    <w:rsid w:val="00BA2EFA"/>
    <w:rsid w:val="00BB065C"/>
    <w:rsid w:val="00BC266C"/>
    <w:rsid w:val="00BC5143"/>
    <w:rsid w:val="00BE03B0"/>
    <w:rsid w:val="00BE7B1C"/>
    <w:rsid w:val="00C0022F"/>
    <w:rsid w:val="00C101BA"/>
    <w:rsid w:val="00C152B8"/>
    <w:rsid w:val="00C16EED"/>
    <w:rsid w:val="00C1758B"/>
    <w:rsid w:val="00C33DE3"/>
    <w:rsid w:val="00C3575B"/>
    <w:rsid w:val="00C55888"/>
    <w:rsid w:val="00C61D28"/>
    <w:rsid w:val="00C70943"/>
    <w:rsid w:val="00C800C6"/>
    <w:rsid w:val="00C84996"/>
    <w:rsid w:val="00C90945"/>
    <w:rsid w:val="00C940F6"/>
    <w:rsid w:val="00CB1EC3"/>
    <w:rsid w:val="00CB4E1C"/>
    <w:rsid w:val="00CC069A"/>
    <w:rsid w:val="00CC1D7B"/>
    <w:rsid w:val="00CD6F8F"/>
    <w:rsid w:val="00CF2326"/>
    <w:rsid w:val="00CF3A35"/>
    <w:rsid w:val="00D04B38"/>
    <w:rsid w:val="00D127D9"/>
    <w:rsid w:val="00D31BDD"/>
    <w:rsid w:val="00D32CA0"/>
    <w:rsid w:val="00D344FC"/>
    <w:rsid w:val="00D36088"/>
    <w:rsid w:val="00D36643"/>
    <w:rsid w:val="00D41BD4"/>
    <w:rsid w:val="00D5510A"/>
    <w:rsid w:val="00D61198"/>
    <w:rsid w:val="00D71A0E"/>
    <w:rsid w:val="00D71F2B"/>
    <w:rsid w:val="00D71FD1"/>
    <w:rsid w:val="00D7313A"/>
    <w:rsid w:val="00D73B55"/>
    <w:rsid w:val="00D8173A"/>
    <w:rsid w:val="00D91D06"/>
    <w:rsid w:val="00D9722C"/>
    <w:rsid w:val="00DC2040"/>
    <w:rsid w:val="00DC3074"/>
    <w:rsid w:val="00DC5223"/>
    <w:rsid w:val="00DD2379"/>
    <w:rsid w:val="00DD43FD"/>
    <w:rsid w:val="00DE384E"/>
    <w:rsid w:val="00DF4304"/>
    <w:rsid w:val="00DF5625"/>
    <w:rsid w:val="00DF668E"/>
    <w:rsid w:val="00DF6C21"/>
    <w:rsid w:val="00E00C39"/>
    <w:rsid w:val="00E07AB7"/>
    <w:rsid w:val="00E11BB0"/>
    <w:rsid w:val="00E11C63"/>
    <w:rsid w:val="00E2039C"/>
    <w:rsid w:val="00E25E6F"/>
    <w:rsid w:val="00E30213"/>
    <w:rsid w:val="00E36068"/>
    <w:rsid w:val="00E44FFB"/>
    <w:rsid w:val="00E50A2F"/>
    <w:rsid w:val="00E55B92"/>
    <w:rsid w:val="00E63DBE"/>
    <w:rsid w:val="00E66B33"/>
    <w:rsid w:val="00E73B3F"/>
    <w:rsid w:val="00E82DEE"/>
    <w:rsid w:val="00E83D19"/>
    <w:rsid w:val="00E92577"/>
    <w:rsid w:val="00E933AE"/>
    <w:rsid w:val="00E96D50"/>
    <w:rsid w:val="00E97A17"/>
    <w:rsid w:val="00EA1B8D"/>
    <w:rsid w:val="00EA3BFF"/>
    <w:rsid w:val="00EA5922"/>
    <w:rsid w:val="00EB2F92"/>
    <w:rsid w:val="00EB368D"/>
    <w:rsid w:val="00EB767E"/>
    <w:rsid w:val="00EC19BF"/>
    <w:rsid w:val="00EC2290"/>
    <w:rsid w:val="00ED6622"/>
    <w:rsid w:val="00EE0820"/>
    <w:rsid w:val="00EE1360"/>
    <w:rsid w:val="00EE1FF5"/>
    <w:rsid w:val="00EE3D8A"/>
    <w:rsid w:val="00EF4441"/>
    <w:rsid w:val="00F008C8"/>
    <w:rsid w:val="00F1270B"/>
    <w:rsid w:val="00F2079A"/>
    <w:rsid w:val="00F237DD"/>
    <w:rsid w:val="00F24FA9"/>
    <w:rsid w:val="00F32D26"/>
    <w:rsid w:val="00F362ED"/>
    <w:rsid w:val="00F44278"/>
    <w:rsid w:val="00F535F4"/>
    <w:rsid w:val="00F6055C"/>
    <w:rsid w:val="00F72488"/>
    <w:rsid w:val="00F73994"/>
    <w:rsid w:val="00F75FBD"/>
    <w:rsid w:val="00F7776C"/>
    <w:rsid w:val="00F8190C"/>
    <w:rsid w:val="00FA0900"/>
    <w:rsid w:val="00FA4C1F"/>
    <w:rsid w:val="00FB7E6B"/>
    <w:rsid w:val="00FE20B8"/>
    <w:rsid w:val="00FF13F0"/>
    <w:rsid w:val="00FF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795F79"/>
  <w15:chartTrackingRefBased/>
  <w15:docId w15:val="{D765D473-FAEC-674A-9CC8-05467BFED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autoRedefine/>
    <w:uiPriority w:val="99"/>
    <w:qFormat/>
    <w:rsid w:val="00E2039C"/>
    <w:pPr>
      <w:keepNext/>
      <w:spacing w:before="200" w:after="200" w:line="360" w:lineRule="auto"/>
      <w:outlineLvl w:val="0"/>
    </w:pPr>
    <w:rPr>
      <w:rFonts w:eastAsia="Times New Roman" w:cs="Arial"/>
      <w:b/>
      <w:bCs/>
      <w:kern w:val="32"/>
      <w:sz w:val="32"/>
      <w:szCs w:val="28"/>
    </w:rPr>
  </w:style>
  <w:style w:type="paragraph" w:styleId="Rubrik2">
    <w:name w:val="heading 2"/>
    <w:basedOn w:val="Normal"/>
    <w:next w:val="Normal"/>
    <w:link w:val="Rubrik2Char"/>
    <w:autoRedefine/>
    <w:uiPriority w:val="99"/>
    <w:qFormat/>
    <w:rsid w:val="005463CB"/>
    <w:pPr>
      <w:keepNext/>
      <w:spacing w:before="200" w:after="200"/>
      <w:outlineLvl w:val="1"/>
    </w:pPr>
    <w:rPr>
      <w:rFonts w:eastAsia="Times New Roman" w:cs="Arial"/>
      <w:b/>
      <w:bCs/>
      <w:iCs/>
      <w:szCs w:val="28"/>
    </w:rPr>
  </w:style>
  <w:style w:type="paragraph" w:styleId="Rubrik3">
    <w:name w:val="heading 3"/>
    <w:basedOn w:val="Normal"/>
    <w:next w:val="Normal"/>
    <w:link w:val="Rubrik3Char"/>
    <w:autoRedefine/>
    <w:uiPriority w:val="99"/>
    <w:qFormat/>
    <w:rsid w:val="00E2039C"/>
    <w:pPr>
      <w:keepNext/>
      <w:spacing w:before="200" w:after="200"/>
      <w:outlineLvl w:val="2"/>
    </w:pPr>
    <w:rPr>
      <w:rFonts w:eastAsia="Times New Roman" w:cs="Arial"/>
      <w:bCs/>
      <w:i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autoRedefine/>
    <w:qFormat/>
    <w:rsid w:val="00E2039C"/>
    <w:pPr>
      <w:widowControl w:val="0"/>
      <w:spacing w:line="360" w:lineRule="auto"/>
      <w:contextualSpacing/>
    </w:pPr>
    <w:rPr>
      <w:rFonts w:eastAsia="Yu Gothic Light" w:cstheme="majorBidi"/>
      <w:spacing w:val="-10"/>
      <w:kern w:val="28"/>
      <w:sz w:val="32"/>
      <w:szCs w:val="56"/>
      <w:lang w:val="en-AU"/>
    </w:rPr>
  </w:style>
  <w:style w:type="character" w:customStyle="1" w:styleId="RubrikChar">
    <w:name w:val="Rubrik Char"/>
    <w:basedOn w:val="Standardstycketeckensnitt"/>
    <w:link w:val="Rubrik"/>
    <w:rsid w:val="00E2039C"/>
    <w:rPr>
      <w:rFonts w:eastAsia="Yu Gothic Light" w:cstheme="majorBidi"/>
      <w:spacing w:val="-10"/>
      <w:kern w:val="28"/>
      <w:sz w:val="32"/>
      <w:szCs w:val="56"/>
      <w:lang w:val="en-AU"/>
    </w:rPr>
  </w:style>
  <w:style w:type="paragraph" w:styleId="Underrubrik">
    <w:name w:val="Subtitle"/>
    <w:basedOn w:val="Normal"/>
    <w:next w:val="Normal"/>
    <w:link w:val="UnderrubrikChar"/>
    <w:autoRedefine/>
    <w:qFormat/>
    <w:rsid w:val="00E2039C"/>
    <w:pPr>
      <w:widowControl w:val="0"/>
      <w:numPr>
        <w:ilvl w:val="1"/>
      </w:numPr>
      <w:spacing w:after="160"/>
    </w:pPr>
    <w:rPr>
      <w:rFonts w:eastAsiaTheme="minorEastAsia"/>
      <w:color w:val="000000" w:themeColor="text1"/>
      <w:spacing w:val="15"/>
      <w:sz w:val="28"/>
    </w:rPr>
  </w:style>
  <w:style w:type="character" w:customStyle="1" w:styleId="UnderrubrikChar">
    <w:name w:val="Underrubrik Char"/>
    <w:basedOn w:val="Standardstycketeckensnitt"/>
    <w:link w:val="Underrubrik"/>
    <w:rsid w:val="00E2039C"/>
    <w:rPr>
      <w:rFonts w:eastAsiaTheme="minorEastAsia"/>
      <w:color w:val="000000" w:themeColor="text1"/>
      <w:spacing w:val="15"/>
      <w:sz w:val="28"/>
    </w:rPr>
  </w:style>
  <w:style w:type="character" w:customStyle="1" w:styleId="Rubrik1Char">
    <w:name w:val="Rubrik 1 Char"/>
    <w:basedOn w:val="Standardstycketeckensnitt"/>
    <w:link w:val="Rubrik1"/>
    <w:uiPriority w:val="99"/>
    <w:rsid w:val="00E2039C"/>
    <w:rPr>
      <w:rFonts w:eastAsia="Times New Roman" w:cs="Arial"/>
      <w:b/>
      <w:bCs/>
      <w:kern w:val="32"/>
      <w:sz w:val="32"/>
      <w:szCs w:val="28"/>
    </w:rPr>
  </w:style>
  <w:style w:type="character" w:customStyle="1" w:styleId="Rubrik2Char">
    <w:name w:val="Rubrik 2 Char"/>
    <w:basedOn w:val="Standardstycketeckensnitt"/>
    <w:link w:val="Rubrik2"/>
    <w:uiPriority w:val="99"/>
    <w:rsid w:val="005463CB"/>
    <w:rPr>
      <w:rFonts w:eastAsia="Times New Roman" w:cs="Arial"/>
      <w:b/>
      <w:bCs/>
      <w:iCs/>
      <w:szCs w:val="28"/>
    </w:rPr>
  </w:style>
  <w:style w:type="character" w:customStyle="1" w:styleId="Rubrik3Char">
    <w:name w:val="Rubrik 3 Char"/>
    <w:basedOn w:val="Standardstycketeckensnitt"/>
    <w:link w:val="Rubrik3"/>
    <w:uiPriority w:val="99"/>
    <w:rsid w:val="00E2039C"/>
    <w:rPr>
      <w:rFonts w:eastAsia="Times New Roman" w:cs="Arial"/>
      <w:bCs/>
      <w:i/>
      <w:szCs w:val="26"/>
    </w:rPr>
  </w:style>
  <w:style w:type="paragraph" w:styleId="Innehll1">
    <w:name w:val="toc 1"/>
    <w:basedOn w:val="Normal"/>
    <w:next w:val="Normal"/>
    <w:autoRedefine/>
    <w:uiPriority w:val="39"/>
    <w:qFormat/>
    <w:rsid w:val="005463CB"/>
    <w:pPr>
      <w:spacing w:before="240" w:after="120"/>
    </w:pPr>
    <w:rPr>
      <w:rFonts w:cstheme="minorHAnsi"/>
      <w:b/>
      <w:bCs/>
      <w:sz w:val="20"/>
      <w:szCs w:val="20"/>
    </w:rPr>
  </w:style>
  <w:style w:type="paragraph" w:styleId="Innehll2">
    <w:name w:val="toc 2"/>
    <w:basedOn w:val="Normal"/>
    <w:next w:val="Normal"/>
    <w:autoRedefine/>
    <w:uiPriority w:val="39"/>
    <w:qFormat/>
    <w:rsid w:val="005463CB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qFormat/>
    <w:rsid w:val="005463CB"/>
    <w:pPr>
      <w:ind w:left="480"/>
    </w:pPr>
    <w:rPr>
      <w:rFonts w:cstheme="minorHAnsi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F483F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F483F"/>
    <w:rPr>
      <w:rFonts w:ascii="Times New Roman" w:hAnsi="Times New Roman" w:cs="Times New Roman"/>
      <w:sz w:val="18"/>
      <w:szCs w:val="18"/>
    </w:rPr>
  </w:style>
  <w:style w:type="table" w:styleId="Tabellrutnt">
    <w:name w:val="Table Grid"/>
    <w:basedOn w:val="Normaltabell"/>
    <w:uiPriority w:val="39"/>
    <w:rsid w:val="002F48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nehllsfrteckningsrubrik">
    <w:name w:val="TOC Heading"/>
    <w:basedOn w:val="Rubrik1"/>
    <w:next w:val="Normal"/>
    <w:uiPriority w:val="39"/>
    <w:unhideWhenUsed/>
    <w:qFormat/>
    <w:rsid w:val="00E63DBE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lang w:eastAsia="sv-SE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E63DBE"/>
    <w:pPr>
      <w:ind w:left="720"/>
    </w:pPr>
    <w:rPr>
      <w:rFonts w:cstheme="minorHAnsi"/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E63DBE"/>
    <w:pPr>
      <w:ind w:left="960"/>
    </w:pPr>
    <w:rPr>
      <w:rFonts w:cstheme="minorHAnsi"/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E63DBE"/>
    <w:pPr>
      <w:ind w:left="1200"/>
    </w:pPr>
    <w:rPr>
      <w:rFonts w:cstheme="minorHAnsi"/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E63DBE"/>
    <w:pPr>
      <w:ind w:left="1440"/>
    </w:pPr>
    <w:rPr>
      <w:rFonts w:cstheme="minorHAnsi"/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E63DBE"/>
    <w:pPr>
      <w:ind w:left="1680"/>
    </w:pPr>
    <w:rPr>
      <w:rFonts w:cstheme="minorHAnsi"/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E63DBE"/>
    <w:pPr>
      <w:ind w:left="1920"/>
    </w:pPr>
    <w:rPr>
      <w:rFonts w:cstheme="minorHAnsi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F6055C"/>
    <w:rPr>
      <w:color w:val="0563C1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754CF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54CF0"/>
  </w:style>
  <w:style w:type="character" w:styleId="Sidnummer">
    <w:name w:val="page number"/>
    <w:basedOn w:val="Standardstycketeckensnitt"/>
    <w:uiPriority w:val="99"/>
    <w:semiHidden/>
    <w:unhideWhenUsed/>
    <w:rsid w:val="00754C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917852-0A64-3941-B20E-6FB4F248A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1036</Words>
  <Characters>5491</Characters>
  <Application>Microsoft Office Word</Application>
  <DocSecurity>0</DocSecurity>
  <Lines>45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Mårtensson</dc:creator>
  <cp:keywords/>
  <dc:description/>
  <cp:lastModifiedBy>Johan Mårtensson</cp:lastModifiedBy>
  <cp:revision>29</cp:revision>
  <dcterms:created xsi:type="dcterms:W3CDTF">2020-08-18T10:46:00Z</dcterms:created>
  <dcterms:modified xsi:type="dcterms:W3CDTF">2020-08-18T11:25:00Z</dcterms:modified>
</cp:coreProperties>
</file>